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692676" w14:textId="7B939BFB" w:rsidR="00EA54A7" w:rsidRPr="005D764C" w:rsidRDefault="00457B65" w:rsidP="004248B0">
      <w:pPr>
        <w:spacing w:line="360" w:lineRule="auto"/>
        <w:rPr>
          <w:b/>
          <w:bCs/>
          <w:lang w:val="en-US"/>
        </w:rPr>
      </w:pPr>
      <w:r w:rsidRPr="005D764C">
        <w:rPr>
          <w:b/>
          <w:lang w:val="en-US"/>
        </w:rPr>
        <w:t xml:space="preserve">S1 </w:t>
      </w:r>
      <w:r w:rsidR="00EA54A7" w:rsidRPr="005D764C">
        <w:rPr>
          <w:b/>
          <w:lang w:val="en-US"/>
        </w:rPr>
        <w:t>Table.</w:t>
      </w:r>
      <w:r w:rsidR="00EA54A7" w:rsidRPr="005D764C">
        <w:rPr>
          <w:b/>
          <w:bCs/>
          <w:lang w:val="en-US"/>
        </w:rPr>
        <w:t xml:space="preserve"> Cross-correlations [95% CI] of mean position values (z-scores) across all matches (</w:t>
      </w:r>
      <w:r w:rsidR="00EA54A7" w:rsidRPr="005D764C">
        <w:rPr>
          <w:b/>
          <w:bCs/>
          <w:i/>
          <w:lang w:val="en-US"/>
        </w:rPr>
        <w:t>n</w:t>
      </w:r>
      <w:r w:rsidR="00EA54A7" w:rsidRPr="005D764C">
        <w:rPr>
          <w:b/>
          <w:bCs/>
          <w:lang w:val="en-US"/>
        </w:rPr>
        <w:t xml:space="preserve"> = 34) at zero lag for accelerations, </w:t>
      </w:r>
      <w:r w:rsidR="004248B0" w:rsidRPr="004248B0">
        <w:rPr>
          <w:b/>
          <w:bCs/>
          <w:color w:val="FF0000"/>
          <w:lang w:val="en-US"/>
        </w:rPr>
        <w:t>decelerations,</w:t>
      </w:r>
      <w:r w:rsidR="004248B0">
        <w:rPr>
          <w:b/>
          <w:bCs/>
          <w:lang w:val="en-US"/>
        </w:rPr>
        <w:t xml:space="preserve"> </w:t>
      </w:r>
      <w:r w:rsidR="00EA54A7" w:rsidRPr="005D764C">
        <w:rPr>
          <w:b/>
          <w:bCs/>
          <w:lang w:val="en-US"/>
        </w:rPr>
        <w:t>sprint distance, and high-intensity running</w:t>
      </w:r>
      <w:r w:rsidR="00527B43">
        <w:rPr>
          <w:b/>
          <w:bCs/>
          <w:lang w:val="en-US"/>
        </w:rPr>
        <w:t xml:space="preserve"> distance</w:t>
      </w:r>
      <w:r w:rsidR="00EA54A7" w:rsidRPr="005D764C">
        <w:rPr>
          <w:b/>
          <w:bCs/>
          <w:lang w:val="en-US"/>
        </w:rPr>
        <w:t>.</w:t>
      </w:r>
    </w:p>
    <w:p w14:paraId="5EC65FC2" w14:textId="78A47101" w:rsidR="00727F4A" w:rsidRPr="005D764C" w:rsidRDefault="00727F4A" w:rsidP="004248B0">
      <w:pPr>
        <w:spacing w:line="360" w:lineRule="auto"/>
        <w:rPr>
          <w:rFonts w:eastAsia="Times New Roman"/>
          <w:lang w:val="en-US"/>
        </w:rPr>
      </w:pPr>
      <w:bookmarkStart w:id="0" w:name="_Hlk40901735"/>
      <w:r w:rsidRPr="005D764C">
        <w:rPr>
          <w:rFonts w:eastAsia="Times New Roman"/>
          <w:lang w:val="en-US"/>
        </w:rPr>
        <w:t>CD: central defender; ED: external defender; CM: central midfielder; EM: external midfielder; ATT: attacker.</w:t>
      </w:r>
      <w:bookmarkEnd w:id="0"/>
    </w:p>
    <w:p w14:paraId="57903570" w14:textId="4F4EA1E0" w:rsidR="00727F4A" w:rsidRPr="005D764C" w:rsidRDefault="00727F4A" w:rsidP="004248B0">
      <w:pPr>
        <w:spacing w:line="360" w:lineRule="auto"/>
        <w:rPr>
          <w:lang w:val="en-US"/>
        </w:rPr>
      </w:pPr>
      <w:r w:rsidRPr="005D764C">
        <w:rPr>
          <w:lang w:val="en-US"/>
        </w:rPr>
        <w:t xml:space="preserve">For p-values, bold text indicates significance at </w:t>
      </w:r>
      <w:r w:rsidRPr="005D764C">
        <w:rPr>
          <w:rFonts w:eastAsia="Calibri"/>
          <w:lang w:val="en-US"/>
        </w:rPr>
        <w:t>α = .05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"/>
        <w:gridCol w:w="1616"/>
        <w:gridCol w:w="1616"/>
        <w:gridCol w:w="1616"/>
        <w:gridCol w:w="1616"/>
        <w:gridCol w:w="1616"/>
      </w:tblGrid>
      <w:tr w:rsidR="00EA54A7" w:rsidRPr="005D764C" w14:paraId="04C9E147" w14:textId="77777777" w:rsidTr="00C06997">
        <w:tc>
          <w:tcPr>
            <w:tcW w:w="935" w:type="dxa"/>
            <w:tcBorders>
              <w:bottom w:val="single" w:sz="24" w:space="0" w:color="auto"/>
            </w:tcBorders>
          </w:tcPr>
          <w:p w14:paraId="1DF54015" w14:textId="77777777" w:rsidR="00EA54A7" w:rsidRPr="005D764C" w:rsidRDefault="00EA54A7" w:rsidP="00EC12A4">
            <w:pPr>
              <w:rPr>
                <w:lang w:val="en-US"/>
              </w:rPr>
            </w:pPr>
          </w:p>
        </w:tc>
        <w:tc>
          <w:tcPr>
            <w:tcW w:w="1616" w:type="dxa"/>
            <w:tcBorders>
              <w:bottom w:val="single" w:sz="24" w:space="0" w:color="auto"/>
            </w:tcBorders>
          </w:tcPr>
          <w:p w14:paraId="64A8167B" w14:textId="77777777" w:rsidR="00EA54A7" w:rsidRPr="005D764C" w:rsidRDefault="00EA54A7" w:rsidP="00EC12A4">
            <w:pPr>
              <w:jc w:val="center"/>
              <w:rPr>
                <w:b/>
                <w:bCs/>
                <w:lang w:val="en-US"/>
              </w:rPr>
            </w:pPr>
            <w:r w:rsidRPr="005D764C">
              <w:rPr>
                <w:b/>
                <w:bCs/>
                <w:lang w:val="en-US"/>
              </w:rPr>
              <w:t>CD</w:t>
            </w:r>
          </w:p>
        </w:tc>
        <w:tc>
          <w:tcPr>
            <w:tcW w:w="1616" w:type="dxa"/>
            <w:tcBorders>
              <w:bottom w:val="single" w:sz="24" w:space="0" w:color="auto"/>
            </w:tcBorders>
          </w:tcPr>
          <w:p w14:paraId="1F735702" w14:textId="77777777" w:rsidR="00EA54A7" w:rsidRPr="005D764C" w:rsidRDefault="00EA54A7" w:rsidP="00EC12A4">
            <w:pPr>
              <w:jc w:val="center"/>
              <w:rPr>
                <w:b/>
                <w:bCs/>
                <w:lang w:val="en-US"/>
              </w:rPr>
            </w:pPr>
            <w:r w:rsidRPr="005D764C">
              <w:rPr>
                <w:b/>
                <w:bCs/>
                <w:lang w:val="en-US"/>
              </w:rPr>
              <w:t>ED</w:t>
            </w:r>
          </w:p>
        </w:tc>
        <w:tc>
          <w:tcPr>
            <w:tcW w:w="1616" w:type="dxa"/>
            <w:tcBorders>
              <w:bottom w:val="single" w:sz="24" w:space="0" w:color="auto"/>
            </w:tcBorders>
          </w:tcPr>
          <w:p w14:paraId="26DDB7E7" w14:textId="77777777" w:rsidR="00EA54A7" w:rsidRPr="005D764C" w:rsidRDefault="00EA54A7" w:rsidP="00EC12A4">
            <w:pPr>
              <w:jc w:val="center"/>
              <w:rPr>
                <w:b/>
                <w:bCs/>
                <w:lang w:val="en-US"/>
              </w:rPr>
            </w:pPr>
            <w:r w:rsidRPr="005D764C">
              <w:rPr>
                <w:b/>
                <w:bCs/>
                <w:lang w:val="en-US"/>
              </w:rPr>
              <w:t>CM</w:t>
            </w:r>
          </w:p>
        </w:tc>
        <w:tc>
          <w:tcPr>
            <w:tcW w:w="1616" w:type="dxa"/>
            <w:tcBorders>
              <w:bottom w:val="single" w:sz="24" w:space="0" w:color="auto"/>
            </w:tcBorders>
          </w:tcPr>
          <w:p w14:paraId="22E4DA08" w14:textId="77777777" w:rsidR="00EA54A7" w:rsidRPr="005D764C" w:rsidRDefault="00EA54A7" w:rsidP="00EC12A4">
            <w:pPr>
              <w:jc w:val="center"/>
              <w:rPr>
                <w:b/>
                <w:bCs/>
                <w:lang w:val="en-US"/>
              </w:rPr>
            </w:pPr>
            <w:r w:rsidRPr="005D764C">
              <w:rPr>
                <w:b/>
                <w:bCs/>
                <w:lang w:val="en-US"/>
              </w:rPr>
              <w:t>EM</w:t>
            </w:r>
          </w:p>
        </w:tc>
        <w:tc>
          <w:tcPr>
            <w:tcW w:w="1616" w:type="dxa"/>
            <w:tcBorders>
              <w:bottom w:val="single" w:sz="24" w:space="0" w:color="auto"/>
            </w:tcBorders>
          </w:tcPr>
          <w:p w14:paraId="408D38D4" w14:textId="77777777" w:rsidR="00EA54A7" w:rsidRPr="005D764C" w:rsidRDefault="00EA54A7" w:rsidP="00EC12A4">
            <w:pPr>
              <w:jc w:val="center"/>
              <w:rPr>
                <w:b/>
                <w:bCs/>
                <w:lang w:val="en-US"/>
              </w:rPr>
            </w:pPr>
            <w:r w:rsidRPr="005D764C">
              <w:rPr>
                <w:b/>
                <w:bCs/>
                <w:lang w:val="en-US"/>
              </w:rPr>
              <w:t>ATT</w:t>
            </w:r>
          </w:p>
        </w:tc>
      </w:tr>
      <w:tr w:rsidR="00EA54A7" w:rsidRPr="005D764C" w14:paraId="18D4ED51" w14:textId="77777777" w:rsidTr="00C06997">
        <w:tc>
          <w:tcPr>
            <w:tcW w:w="9015" w:type="dxa"/>
            <w:gridSpan w:val="6"/>
            <w:tcBorders>
              <w:top w:val="single" w:sz="24" w:space="0" w:color="auto"/>
            </w:tcBorders>
            <w:vAlign w:val="center"/>
          </w:tcPr>
          <w:p w14:paraId="4FD4267A" w14:textId="77777777" w:rsidR="00EA54A7" w:rsidRPr="005D764C" w:rsidRDefault="00EA54A7" w:rsidP="00EC12A4">
            <w:pPr>
              <w:jc w:val="both"/>
              <w:rPr>
                <w:i/>
                <w:lang w:val="en-US"/>
              </w:rPr>
            </w:pPr>
            <w:r w:rsidRPr="005D764C">
              <w:rPr>
                <w:i/>
                <w:lang w:val="en-US"/>
              </w:rPr>
              <w:t>Accelerations</w:t>
            </w:r>
          </w:p>
        </w:tc>
      </w:tr>
      <w:tr w:rsidR="00EA54A7" w:rsidRPr="005D764C" w14:paraId="0E0F49E5" w14:textId="77777777" w:rsidTr="00444B5F">
        <w:trPr>
          <w:trHeight w:val="556"/>
        </w:trPr>
        <w:tc>
          <w:tcPr>
            <w:tcW w:w="935" w:type="dxa"/>
            <w:vAlign w:val="center"/>
          </w:tcPr>
          <w:p w14:paraId="3BA0EB7B" w14:textId="77777777" w:rsidR="00EA54A7" w:rsidRPr="005D764C" w:rsidRDefault="00EA54A7" w:rsidP="00EC12A4">
            <w:pPr>
              <w:rPr>
                <w:b/>
                <w:bCs/>
                <w:lang w:val="en-US"/>
              </w:rPr>
            </w:pPr>
            <w:r w:rsidRPr="005D764C">
              <w:rPr>
                <w:b/>
                <w:bCs/>
                <w:lang w:val="en-US"/>
              </w:rPr>
              <w:t>CD</w:t>
            </w:r>
          </w:p>
        </w:tc>
        <w:tc>
          <w:tcPr>
            <w:tcW w:w="1616" w:type="dxa"/>
            <w:vAlign w:val="center"/>
          </w:tcPr>
          <w:p w14:paraId="0E6D0CB3" w14:textId="092BB4FA" w:rsidR="00EA54A7" w:rsidRPr="005D764C" w:rsidRDefault="00444B5F" w:rsidP="00444B5F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---</w:t>
            </w:r>
          </w:p>
        </w:tc>
        <w:tc>
          <w:tcPr>
            <w:tcW w:w="1616" w:type="dxa"/>
          </w:tcPr>
          <w:p w14:paraId="088CE727" w14:textId="77777777" w:rsidR="00EA54A7" w:rsidRPr="005D764C" w:rsidRDefault="00EA54A7" w:rsidP="00EC12A4">
            <w:pPr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14:paraId="208C7885" w14:textId="77777777" w:rsidR="00EA54A7" w:rsidRPr="005D764C" w:rsidRDefault="00EA54A7" w:rsidP="00EC12A4">
            <w:pPr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14:paraId="47F84661" w14:textId="77777777" w:rsidR="00EA54A7" w:rsidRPr="005D764C" w:rsidRDefault="00EA54A7" w:rsidP="00EC12A4">
            <w:pPr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14:paraId="1AB0DCB2" w14:textId="77777777" w:rsidR="00EA54A7" w:rsidRPr="005D764C" w:rsidRDefault="00EA54A7" w:rsidP="00EC12A4">
            <w:pPr>
              <w:jc w:val="center"/>
              <w:rPr>
                <w:lang w:val="en-US"/>
              </w:rPr>
            </w:pPr>
          </w:p>
        </w:tc>
      </w:tr>
      <w:tr w:rsidR="00EA54A7" w:rsidRPr="005D764C" w14:paraId="5E38A5CC" w14:textId="77777777" w:rsidTr="00444B5F">
        <w:tc>
          <w:tcPr>
            <w:tcW w:w="935" w:type="dxa"/>
            <w:vAlign w:val="center"/>
          </w:tcPr>
          <w:p w14:paraId="7B9296A0" w14:textId="77777777" w:rsidR="00EA54A7" w:rsidRPr="005D764C" w:rsidRDefault="00EA54A7" w:rsidP="00EC12A4">
            <w:pPr>
              <w:rPr>
                <w:b/>
                <w:bCs/>
                <w:lang w:val="en-US"/>
              </w:rPr>
            </w:pPr>
            <w:r w:rsidRPr="005D764C">
              <w:rPr>
                <w:b/>
                <w:bCs/>
                <w:lang w:val="en-US"/>
              </w:rPr>
              <w:t>ED</w:t>
            </w:r>
          </w:p>
        </w:tc>
        <w:tc>
          <w:tcPr>
            <w:tcW w:w="1616" w:type="dxa"/>
          </w:tcPr>
          <w:p w14:paraId="41A9806B" w14:textId="17A08367" w:rsidR="00EA54A7" w:rsidRPr="005D764C" w:rsidRDefault="00EA54A7" w:rsidP="00EC12A4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0.6</w:t>
            </w:r>
            <w:r w:rsidR="00F70F1C" w:rsidRPr="005D764C">
              <w:rPr>
                <w:lang w:val="en-US"/>
              </w:rPr>
              <w:t>3</w:t>
            </w:r>
            <w:r w:rsidRPr="005D764C">
              <w:rPr>
                <w:lang w:val="en-US"/>
              </w:rPr>
              <w:t xml:space="preserve"> </w:t>
            </w:r>
            <w:r w:rsidRPr="005D764C">
              <w:rPr>
                <w:b/>
                <w:bCs/>
                <w:lang w:val="en-US"/>
              </w:rPr>
              <w:t>(p&lt;.001)</w:t>
            </w:r>
          </w:p>
          <w:p w14:paraId="1EB0724C" w14:textId="2F7F6A3B" w:rsidR="00EA54A7" w:rsidRPr="005D764C" w:rsidRDefault="00EA54A7" w:rsidP="00EC12A4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[0.4</w:t>
            </w:r>
            <w:r w:rsidR="00F70F1C" w:rsidRPr="005D764C">
              <w:rPr>
                <w:lang w:val="en-US"/>
              </w:rPr>
              <w:t>8</w:t>
            </w:r>
            <w:r w:rsidRPr="005D764C">
              <w:rPr>
                <w:lang w:val="en-US"/>
              </w:rPr>
              <w:t>, 0.7</w:t>
            </w:r>
            <w:r w:rsidR="00F70F1C" w:rsidRPr="005D764C">
              <w:rPr>
                <w:lang w:val="en-US"/>
              </w:rPr>
              <w:t>5</w:t>
            </w:r>
            <w:r w:rsidRPr="005D764C">
              <w:rPr>
                <w:lang w:val="en-US"/>
              </w:rPr>
              <w:t>]</w:t>
            </w:r>
          </w:p>
        </w:tc>
        <w:tc>
          <w:tcPr>
            <w:tcW w:w="1616" w:type="dxa"/>
            <w:vAlign w:val="center"/>
          </w:tcPr>
          <w:p w14:paraId="721D96E3" w14:textId="58EDE502" w:rsidR="00EA54A7" w:rsidRPr="005D764C" w:rsidRDefault="00444B5F" w:rsidP="00444B5F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---</w:t>
            </w:r>
          </w:p>
        </w:tc>
        <w:tc>
          <w:tcPr>
            <w:tcW w:w="1616" w:type="dxa"/>
          </w:tcPr>
          <w:p w14:paraId="74327507" w14:textId="77777777" w:rsidR="00EA54A7" w:rsidRPr="005D764C" w:rsidRDefault="00EA54A7" w:rsidP="00EC12A4">
            <w:pPr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14:paraId="4EC08368" w14:textId="77777777" w:rsidR="00EA54A7" w:rsidRPr="005D764C" w:rsidRDefault="00EA54A7" w:rsidP="00EC12A4">
            <w:pPr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14:paraId="4A7DFBFB" w14:textId="77777777" w:rsidR="00EA54A7" w:rsidRPr="005D764C" w:rsidRDefault="00EA54A7" w:rsidP="00EC12A4">
            <w:pPr>
              <w:jc w:val="center"/>
              <w:rPr>
                <w:lang w:val="en-US"/>
              </w:rPr>
            </w:pPr>
          </w:p>
        </w:tc>
      </w:tr>
      <w:tr w:rsidR="00EA54A7" w:rsidRPr="005D764C" w14:paraId="638C700C" w14:textId="77777777" w:rsidTr="00444B5F">
        <w:tc>
          <w:tcPr>
            <w:tcW w:w="935" w:type="dxa"/>
            <w:vAlign w:val="center"/>
          </w:tcPr>
          <w:p w14:paraId="3E3D663D" w14:textId="77777777" w:rsidR="00EA54A7" w:rsidRPr="005D764C" w:rsidRDefault="00EA54A7" w:rsidP="00EC12A4">
            <w:pPr>
              <w:rPr>
                <w:b/>
                <w:bCs/>
                <w:lang w:val="en-US"/>
              </w:rPr>
            </w:pPr>
            <w:r w:rsidRPr="005D764C">
              <w:rPr>
                <w:b/>
                <w:bCs/>
                <w:lang w:val="en-US"/>
              </w:rPr>
              <w:t>CM</w:t>
            </w:r>
          </w:p>
        </w:tc>
        <w:tc>
          <w:tcPr>
            <w:tcW w:w="1616" w:type="dxa"/>
          </w:tcPr>
          <w:p w14:paraId="548817E9" w14:textId="08179CD1" w:rsidR="00EA54A7" w:rsidRPr="005D764C" w:rsidRDefault="00EA54A7" w:rsidP="00EC12A4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0.5</w:t>
            </w:r>
            <w:r w:rsidR="00F70F1C" w:rsidRPr="005D764C">
              <w:rPr>
                <w:lang w:val="en-US"/>
              </w:rPr>
              <w:t>5</w:t>
            </w:r>
            <w:r w:rsidRPr="005D764C">
              <w:rPr>
                <w:lang w:val="en-US"/>
              </w:rPr>
              <w:t xml:space="preserve"> (</w:t>
            </w:r>
            <w:r w:rsidRPr="005D764C">
              <w:rPr>
                <w:b/>
                <w:lang w:val="en-US"/>
              </w:rPr>
              <w:t>p&lt;.001</w:t>
            </w:r>
            <w:r w:rsidRPr="005D764C">
              <w:rPr>
                <w:lang w:val="en-US"/>
              </w:rPr>
              <w:t>)</w:t>
            </w:r>
          </w:p>
          <w:p w14:paraId="040A391D" w14:textId="3712402C" w:rsidR="00EA54A7" w:rsidRPr="005D764C" w:rsidRDefault="00EA54A7" w:rsidP="00EC12A4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[0.3</w:t>
            </w:r>
            <w:r w:rsidR="00F70F1C" w:rsidRPr="005D764C">
              <w:rPr>
                <w:lang w:val="en-US"/>
              </w:rPr>
              <w:t>7</w:t>
            </w:r>
            <w:r w:rsidRPr="005D764C">
              <w:rPr>
                <w:lang w:val="en-US"/>
              </w:rPr>
              <w:t>, 0.6</w:t>
            </w:r>
            <w:r w:rsidR="00F70F1C" w:rsidRPr="005D764C">
              <w:rPr>
                <w:lang w:val="en-US"/>
              </w:rPr>
              <w:t>8</w:t>
            </w:r>
            <w:r w:rsidRPr="005D764C">
              <w:rPr>
                <w:lang w:val="en-US"/>
              </w:rPr>
              <w:t>]</w:t>
            </w:r>
          </w:p>
        </w:tc>
        <w:tc>
          <w:tcPr>
            <w:tcW w:w="1616" w:type="dxa"/>
          </w:tcPr>
          <w:p w14:paraId="173DBD7E" w14:textId="5F305177" w:rsidR="00EA54A7" w:rsidRPr="005D764C" w:rsidRDefault="00EA54A7" w:rsidP="00EC12A4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0.5</w:t>
            </w:r>
            <w:r w:rsidR="00F70F1C" w:rsidRPr="005D764C">
              <w:rPr>
                <w:lang w:val="en-US"/>
              </w:rPr>
              <w:t>4</w:t>
            </w:r>
            <w:r w:rsidRPr="005D764C">
              <w:rPr>
                <w:lang w:val="en-US"/>
              </w:rPr>
              <w:t xml:space="preserve"> (</w:t>
            </w:r>
            <w:r w:rsidRPr="005D764C">
              <w:rPr>
                <w:b/>
                <w:lang w:val="en-US"/>
              </w:rPr>
              <w:t>p&lt;.001</w:t>
            </w:r>
            <w:r w:rsidRPr="005D764C">
              <w:rPr>
                <w:lang w:val="en-US"/>
              </w:rPr>
              <w:t>)</w:t>
            </w:r>
          </w:p>
          <w:p w14:paraId="369B47D7" w14:textId="2DE5EC38" w:rsidR="00EA54A7" w:rsidRPr="005D764C" w:rsidRDefault="00EA54A7" w:rsidP="00EC12A4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[0.3</w:t>
            </w:r>
            <w:r w:rsidR="00F70F1C" w:rsidRPr="005D764C">
              <w:rPr>
                <w:lang w:val="en-US"/>
              </w:rPr>
              <w:t>6</w:t>
            </w:r>
            <w:r w:rsidRPr="005D764C">
              <w:rPr>
                <w:lang w:val="en-US"/>
              </w:rPr>
              <w:t>, 0.6</w:t>
            </w:r>
            <w:r w:rsidR="00F70F1C" w:rsidRPr="005D764C">
              <w:rPr>
                <w:lang w:val="en-US"/>
              </w:rPr>
              <w:t>8</w:t>
            </w:r>
            <w:r w:rsidRPr="005D764C">
              <w:rPr>
                <w:lang w:val="en-US"/>
              </w:rPr>
              <w:t>]</w:t>
            </w:r>
          </w:p>
        </w:tc>
        <w:tc>
          <w:tcPr>
            <w:tcW w:w="1616" w:type="dxa"/>
            <w:vAlign w:val="center"/>
          </w:tcPr>
          <w:p w14:paraId="7E1FDE5D" w14:textId="1467B8E8" w:rsidR="00EA54A7" w:rsidRPr="005D764C" w:rsidRDefault="00444B5F" w:rsidP="00444B5F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---</w:t>
            </w:r>
          </w:p>
        </w:tc>
        <w:tc>
          <w:tcPr>
            <w:tcW w:w="1616" w:type="dxa"/>
          </w:tcPr>
          <w:p w14:paraId="27A29F21" w14:textId="77777777" w:rsidR="00EA54A7" w:rsidRPr="005D764C" w:rsidRDefault="00EA54A7" w:rsidP="00EC12A4">
            <w:pPr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14:paraId="24BF8CE2" w14:textId="77777777" w:rsidR="00EA54A7" w:rsidRPr="005D764C" w:rsidRDefault="00EA54A7" w:rsidP="00EC12A4">
            <w:pPr>
              <w:jc w:val="center"/>
              <w:rPr>
                <w:lang w:val="en-US"/>
              </w:rPr>
            </w:pPr>
          </w:p>
        </w:tc>
      </w:tr>
      <w:tr w:rsidR="00EA54A7" w:rsidRPr="005D764C" w14:paraId="66BE31BE" w14:textId="77777777" w:rsidTr="00444B5F">
        <w:tc>
          <w:tcPr>
            <w:tcW w:w="935" w:type="dxa"/>
            <w:vAlign w:val="center"/>
          </w:tcPr>
          <w:p w14:paraId="1DB3742C" w14:textId="77777777" w:rsidR="00EA54A7" w:rsidRPr="005D764C" w:rsidRDefault="00EA54A7" w:rsidP="00EC12A4">
            <w:pPr>
              <w:rPr>
                <w:b/>
                <w:bCs/>
                <w:lang w:val="en-US"/>
              </w:rPr>
            </w:pPr>
            <w:r w:rsidRPr="005D764C">
              <w:rPr>
                <w:b/>
                <w:bCs/>
                <w:lang w:val="en-US"/>
              </w:rPr>
              <w:t>EM</w:t>
            </w:r>
          </w:p>
        </w:tc>
        <w:tc>
          <w:tcPr>
            <w:tcW w:w="1616" w:type="dxa"/>
          </w:tcPr>
          <w:p w14:paraId="087C8079" w14:textId="2E73DAC4" w:rsidR="00EA54A7" w:rsidRPr="005D764C" w:rsidRDefault="00EA54A7" w:rsidP="00EC12A4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0.3</w:t>
            </w:r>
            <w:r w:rsidR="00F70F1C" w:rsidRPr="005D764C">
              <w:rPr>
                <w:lang w:val="en-US"/>
              </w:rPr>
              <w:t>2</w:t>
            </w:r>
            <w:r w:rsidRPr="005D764C">
              <w:rPr>
                <w:lang w:val="en-US"/>
              </w:rPr>
              <w:t xml:space="preserve"> (</w:t>
            </w:r>
            <w:r w:rsidRPr="005D764C">
              <w:rPr>
                <w:b/>
                <w:lang w:val="en-US"/>
              </w:rPr>
              <w:t>p=.005</w:t>
            </w:r>
            <w:r w:rsidRPr="005D764C">
              <w:rPr>
                <w:lang w:val="en-US"/>
              </w:rPr>
              <w:t>)</w:t>
            </w:r>
          </w:p>
          <w:p w14:paraId="2B59562F" w14:textId="375D2F1E" w:rsidR="00EA54A7" w:rsidRPr="005D764C" w:rsidRDefault="00EA54A7" w:rsidP="00EC12A4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[0.1</w:t>
            </w:r>
            <w:r w:rsidR="00F70F1C" w:rsidRPr="005D764C">
              <w:rPr>
                <w:lang w:val="en-US"/>
              </w:rPr>
              <w:t>1</w:t>
            </w:r>
            <w:r w:rsidRPr="005D764C">
              <w:rPr>
                <w:lang w:val="en-US"/>
              </w:rPr>
              <w:t>, 0.</w:t>
            </w:r>
            <w:r w:rsidR="00F70F1C" w:rsidRPr="005D764C">
              <w:rPr>
                <w:lang w:val="en-US"/>
              </w:rPr>
              <w:t>50</w:t>
            </w:r>
            <w:r w:rsidRPr="005D764C">
              <w:rPr>
                <w:lang w:val="en-US"/>
              </w:rPr>
              <w:t>]</w:t>
            </w:r>
          </w:p>
        </w:tc>
        <w:tc>
          <w:tcPr>
            <w:tcW w:w="1616" w:type="dxa"/>
          </w:tcPr>
          <w:p w14:paraId="1D4C13B5" w14:textId="5C643F45" w:rsidR="00EA54A7" w:rsidRPr="005D764C" w:rsidRDefault="00EA54A7" w:rsidP="00EC12A4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0.5</w:t>
            </w:r>
            <w:r w:rsidR="00F70F1C" w:rsidRPr="005D764C">
              <w:rPr>
                <w:lang w:val="en-US"/>
              </w:rPr>
              <w:t>4</w:t>
            </w:r>
            <w:r w:rsidRPr="005D764C">
              <w:rPr>
                <w:lang w:val="en-US"/>
              </w:rPr>
              <w:t xml:space="preserve"> (</w:t>
            </w:r>
            <w:r w:rsidRPr="005D764C">
              <w:rPr>
                <w:b/>
                <w:lang w:val="en-US"/>
              </w:rPr>
              <w:t>p&lt;.001</w:t>
            </w:r>
            <w:r w:rsidRPr="005D764C">
              <w:rPr>
                <w:lang w:val="en-US"/>
              </w:rPr>
              <w:t>)</w:t>
            </w:r>
          </w:p>
          <w:p w14:paraId="0A9CB6F0" w14:textId="77777777" w:rsidR="00EA54A7" w:rsidRPr="005D764C" w:rsidRDefault="00EA54A7" w:rsidP="00EC12A4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[0.37, 0.68]</w:t>
            </w:r>
          </w:p>
        </w:tc>
        <w:tc>
          <w:tcPr>
            <w:tcW w:w="1616" w:type="dxa"/>
          </w:tcPr>
          <w:p w14:paraId="3922C0CC" w14:textId="400479FB" w:rsidR="00EA54A7" w:rsidRPr="005D764C" w:rsidRDefault="00EA54A7" w:rsidP="00EC12A4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0.</w:t>
            </w:r>
            <w:r w:rsidR="00F70F1C" w:rsidRPr="005D764C">
              <w:rPr>
                <w:lang w:val="en-US"/>
              </w:rPr>
              <w:t>40</w:t>
            </w:r>
            <w:r w:rsidRPr="005D764C">
              <w:rPr>
                <w:lang w:val="en-US"/>
              </w:rPr>
              <w:t xml:space="preserve"> (</w:t>
            </w:r>
            <w:r w:rsidRPr="005D764C">
              <w:rPr>
                <w:b/>
                <w:lang w:val="en-US"/>
              </w:rPr>
              <w:t>p=.001</w:t>
            </w:r>
            <w:r w:rsidRPr="005D764C">
              <w:rPr>
                <w:lang w:val="en-US"/>
              </w:rPr>
              <w:t>)</w:t>
            </w:r>
          </w:p>
          <w:p w14:paraId="054B2103" w14:textId="3C10942F" w:rsidR="00EA54A7" w:rsidRPr="005D764C" w:rsidRDefault="00EA54A7" w:rsidP="00EC12A4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[0.</w:t>
            </w:r>
            <w:r w:rsidR="00F70F1C" w:rsidRPr="005D764C">
              <w:rPr>
                <w:lang w:val="en-US"/>
              </w:rPr>
              <w:t>20</w:t>
            </w:r>
            <w:r w:rsidRPr="005D764C">
              <w:rPr>
                <w:lang w:val="en-US"/>
              </w:rPr>
              <w:t>, 0.5</w:t>
            </w:r>
            <w:r w:rsidR="00F70F1C" w:rsidRPr="005D764C">
              <w:rPr>
                <w:lang w:val="en-US"/>
              </w:rPr>
              <w:t>7</w:t>
            </w:r>
            <w:r w:rsidRPr="005D764C">
              <w:rPr>
                <w:lang w:val="en-US"/>
              </w:rPr>
              <w:t>]</w:t>
            </w:r>
          </w:p>
        </w:tc>
        <w:tc>
          <w:tcPr>
            <w:tcW w:w="1616" w:type="dxa"/>
            <w:vAlign w:val="center"/>
          </w:tcPr>
          <w:p w14:paraId="2E3E2DD5" w14:textId="56F29004" w:rsidR="00EA54A7" w:rsidRPr="005D764C" w:rsidRDefault="00444B5F" w:rsidP="00444B5F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---</w:t>
            </w:r>
          </w:p>
        </w:tc>
        <w:tc>
          <w:tcPr>
            <w:tcW w:w="1616" w:type="dxa"/>
          </w:tcPr>
          <w:p w14:paraId="227111A2" w14:textId="77777777" w:rsidR="00EA54A7" w:rsidRPr="005D764C" w:rsidRDefault="00EA54A7" w:rsidP="00EC12A4">
            <w:pPr>
              <w:jc w:val="center"/>
              <w:rPr>
                <w:lang w:val="en-US"/>
              </w:rPr>
            </w:pPr>
          </w:p>
        </w:tc>
      </w:tr>
      <w:tr w:rsidR="00EA54A7" w:rsidRPr="005D764C" w14:paraId="50226597" w14:textId="77777777" w:rsidTr="00C06997">
        <w:tc>
          <w:tcPr>
            <w:tcW w:w="935" w:type="dxa"/>
            <w:tcBorders>
              <w:bottom w:val="single" w:sz="24" w:space="0" w:color="auto"/>
            </w:tcBorders>
            <w:vAlign w:val="center"/>
          </w:tcPr>
          <w:p w14:paraId="29872136" w14:textId="77777777" w:rsidR="00EA54A7" w:rsidRPr="005D764C" w:rsidRDefault="00EA54A7" w:rsidP="00EC12A4">
            <w:pPr>
              <w:rPr>
                <w:b/>
                <w:bCs/>
                <w:lang w:val="en-US"/>
              </w:rPr>
            </w:pPr>
            <w:r w:rsidRPr="005D764C">
              <w:rPr>
                <w:b/>
                <w:bCs/>
                <w:lang w:val="en-US"/>
              </w:rPr>
              <w:t>ATT</w:t>
            </w:r>
          </w:p>
        </w:tc>
        <w:tc>
          <w:tcPr>
            <w:tcW w:w="1616" w:type="dxa"/>
            <w:tcBorders>
              <w:bottom w:val="single" w:sz="24" w:space="0" w:color="auto"/>
            </w:tcBorders>
          </w:tcPr>
          <w:p w14:paraId="4011F0A1" w14:textId="79FF3887" w:rsidR="00EA54A7" w:rsidRPr="005D764C" w:rsidRDefault="00EA54A7" w:rsidP="00EC12A4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0.</w:t>
            </w:r>
            <w:r w:rsidR="00F70F1C" w:rsidRPr="005D764C">
              <w:rPr>
                <w:lang w:val="en-US"/>
              </w:rPr>
              <w:t>41</w:t>
            </w:r>
            <w:r w:rsidRPr="005D764C">
              <w:rPr>
                <w:lang w:val="en-US"/>
              </w:rPr>
              <w:t xml:space="preserve"> (</w:t>
            </w:r>
            <w:r w:rsidRPr="005D764C">
              <w:rPr>
                <w:b/>
                <w:lang w:val="en-US"/>
              </w:rPr>
              <w:t>p&lt;.001</w:t>
            </w:r>
            <w:r w:rsidRPr="005D764C">
              <w:rPr>
                <w:lang w:val="en-US"/>
              </w:rPr>
              <w:t>)</w:t>
            </w:r>
          </w:p>
          <w:p w14:paraId="0B492C6E" w14:textId="644B2BBD" w:rsidR="00EA54A7" w:rsidRPr="005D764C" w:rsidRDefault="00EA54A7" w:rsidP="00EC12A4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[0.</w:t>
            </w:r>
            <w:r w:rsidR="00F70F1C" w:rsidRPr="005D764C">
              <w:rPr>
                <w:lang w:val="en-US"/>
              </w:rPr>
              <w:t>21</w:t>
            </w:r>
            <w:r w:rsidRPr="005D764C">
              <w:rPr>
                <w:lang w:val="en-US"/>
              </w:rPr>
              <w:t>, 0.5</w:t>
            </w:r>
            <w:r w:rsidR="00F70F1C" w:rsidRPr="005D764C">
              <w:rPr>
                <w:lang w:val="en-US"/>
              </w:rPr>
              <w:t>8</w:t>
            </w:r>
            <w:r w:rsidRPr="005D764C">
              <w:rPr>
                <w:lang w:val="en-US"/>
              </w:rPr>
              <w:t>]</w:t>
            </w:r>
          </w:p>
        </w:tc>
        <w:tc>
          <w:tcPr>
            <w:tcW w:w="1616" w:type="dxa"/>
            <w:tcBorders>
              <w:bottom w:val="single" w:sz="24" w:space="0" w:color="auto"/>
            </w:tcBorders>
          </w:tcPr>
          <w:p w14:paraId="113A2692" w14:textId="7178E283" w:rsidR="00EA54A7" w:rsidRPr="005D764C" w:rsidRDefault="00EA54A7" w:rsidP="00EC12A4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0.6</w:t>
            </w:r>
            <w:r w:rsidR="00F70F1C" w:rsidRPr="005D764C">
              <w:rPr>
                <w:lang w:val="en-US"/>
              </w:rPr>
              <w:t>4</w:t>
            </w:r>
            <w:r w:rsidRPr="005D764C">
              <w:rPr>
                <w:lang w:val="en-US"/>
              </w:rPr>
              <w:t xml:space="preserve"> (</w:t>
            </w:r>
            <w:r w:rsidRPr="005D764C">
              <w:rPr>
                <w:b/>
                <w:lang w:val="en-US"/>
              </w:rPr>
              <w:t>p&lt;.001</w:t>
            </w:r>
            <w:r w:rsidRPr="005D764C">
              <w:rPr>
                <w:lang w:val="en-US"/>
              </w:rPr>
              <w:t>)</w:t>
            </w:r>
          </w:p>
          <w:p w14:paraId="7EE661C3" w14:textId="6F2E009E" w:rsidR="00EA54A7" w:rsidRPr="005D764C" w:rsidRDefault="00EA54A7" w:rsidP="00EC12A4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[0.4</w:t>
            </w:r>
            <w:r w:rsidR="00F70F1C" w:rsidRPr="005D764C">
              <w:rPr>
                <w:lang w:val="en-US"/>
              </w:rPr>
              <w:t>9</w:t>
            </w:r>
            <w:r w:rsidRPr="005D764C">
              <w:rPr>
                <w:lang w:val="en-US"/>
              </w:rPr>
              <w:t>, 0.7</w:t>
            </w:r>
            <w:r w:rsidR="00F70F1C" w:rsidRPr="005D764C">
              <w:rPr>
                <w:lang w:val="en-US"/>
              </w:rPr>
              <w:t>5</w:t>
            </w:r>
            <w:r w:rsidRPr="005D764C">
              <w:rPr>
                <w:lang w:val="en-US"/>
              </w:rPr>
              <w:t>]</w:t>
            </w:r>
          </w:p>
        </w:tc>
        <w:tc>
          <w:tcPr>
            <w:tcW w:w="1616" w:type="dxa"/>
            <w:tcBorders>
              <w:bottom w:val="single" w:sz="24" w:space="0" w:color="auto"/>
            </w:tcBorders>
          </w:tcPr>
          <w:p w14:paraId="674174EB" w14:textId="5FC20A7B" w:rsidR="00EA54A7" w:rsidRPr="005D764C" w:rsidRDefault="00EA54A7" w:rsidP="00EC12A4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0.</w:t>
            </w:r>
            <w:r w:rsidR="00F70F1C" w:rsidRPr="005D764C">
              <w:rPr>
                <w:lang w:val="en-US"/>
              </w:rPr>
              <w:t>45</w:t>
            </w:r>
            <w:r w:rsidRPr="005D764C">
              <w:rPr>
                <w:lang w:val="en-US"/>
              </w:rPr>
              <w:t xml:space="preserve"> (</w:t>
            </w:r>
            <w:r w:rsidRPr="005D764C">
              <w:rPr>
                <w:b/>
                <w:lang w:val="en-US"/>
              </w:rPr>
              <w:t>p&lt;.001</w:t>
            </w:r>
            <w:r w:rsidRPr="005D764C">
              <w:rPr>
                <w:lang w:val="en-US"/>
              </w:rPr>
              <w:t>)</w:t>
            </w:r>
          </w:p>
          <w:p w14:paraId="552F379B" w14:textId="3388E2A7" w:rsidR="00EA54A7" w:rsidRPr="005D764C" w:rsidRDefault="00EA54A7" w:rsidP="00EC12A4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[0.</w:t>
            </w:r>
            <w:r w:rsidR="00F70F1C" w:rsidRPr="005D764C">
              <w:rPr>
                <w:lang w:val="en-US"/>
              </w:rPr>
              <w:t>26</w:t>
            </w:r>
            <w:r w:rsidRPr="005D764C">
              <w:rPr>
                <w:lang w:val="en-US"/>
              </w:rPr>
              <w:t>, 0.</w:t>
            </w:r>
            <w:r w:rsidR="00F70F1C" w:rsidRPr="005D764C">
              <w:rPr>
                <w:lang w:val="en-US"/>
              </w:rPr>
              <w:t>61</w:t>
            </w:r>
            <w:r w:rsidRPr="005D764C">
              <w:rPr>
                <w:lang w:val="en-US"/>
              </w:rPr>
              <w:t>]</w:t>
            </w:r>
          </w:p>
        </w:tc>
        <w:tc>
          <w:tcPr>
            <w:tcW w:w="1616" w:type="dxa"/>
            <w:tcBorders>
              <w:bottom w:val="single" w:sz="24" w:space="0" w:color="auto"/>
            </w:tcBorders>
          </w:tcPr>
          <w:p w14:paraId="0F752627" w14:textId="029BF4D4" w:rsidR="00EA54A7" w:rsidRPr="005D764C" w:rsidRDefault="00EA54A7" w:rsidP="00EC12A4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0.4</w:t>
            </w:r>
            <w:r w:rsidR="00F70F1C" w:rsidRPr="005D764C">
              <w:rPr>
                <w:lang w:val="en-US"/>
              </w:rPr>
              <w:t>5</w:t>
            </w:r>
            <w:r w:rsidRPr="005D764C">
              <w:rPr>
                <w:lang w:val="en-US"/>
              </w:rPr>
              <w:t xml:space="preserve"> (</w:t>
            </w:r>
            <w:r w:rsidRPr="005D764C">
              <w:rPr>
                <w:b/>
                <w:lang w:val="en-US"/>
              </w:rPr>
              <w:t>p&lt;.001</w:t>
            </w:r>
            <w:r w:rsidRPr="005D764C">
              <w:rPr>
                <w:lang w:val="en-US"/>
              </w:rPr>
              <w:t>)</w:t>
            </w:r>
          </w:p>
          <w:p w14:paraId="1C456EC7" w14:textId="206041FC" w:rsidR="00EA54A7" w:rsidRPr="005D764C" w:rsidRDefault="00EA54A7" w:rsidP="00EC12A4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[0.2</w:t>
            </w:r>
            <w:r w:rsidR="00F70F1C" w:rsidRPr="005D764C">
              <w:rPr>
                <w:lang w:val="en-US"/>
              </w:rPr>
              <w:t>6</w:t>
            </w:r>
            <w:r w:rsidRPr="005D764C">
              <w:rPr>
                <w:lang w:val="en-US"/>
              </w:rPr>
              <w:t>, 0.6</w:t>
            </w:r>
            <w:r w:rsidR="00F70F1C" w:rsidRPr="005D764C">
              <w:rPr>
                <w:lang w:val="en-US"/>
              </w:rPr>
              <w:t>1</w:t>
            </w:r>
            <w:r w:rsidRPr="005D764C">
              <w:rPr>
                <w:lang w:val="en-US"/>
              </w:rPr>
              <w:t>]</w:t>
            </w:r>
          </w:p>
        </w:tc>
        <w:tc>
          <w:tcPr>
            <w:tcW w:w="1616" w:type="dxa"/>
            <w:tcBorders>
              <w:bottom w:val="single" w:sz="24" w:space="0" w:color="auto"/>
            </w:tcBorders>
            <w:vAlign w:val="center"/>
          </w:tcPr>
          <w:p w14:paraId="2EB77C25" w14:textId="75FD65C8" w:rsidR="00EA54A7" w:rsidRPr="005D764C" w:rsidRDefault="00444B5F" w:rsidP="00444B5F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---</w:t>
            </w:r>
          </w:p>
        </w:tc>
      </w:tr>
      <w:tr w:rsidR="00EA54A7" w:rsidRPr="005D764C" w14:paraId="68511F76" w14:textId="77777777" w:rsidTr="00C06997">
        <w:tc>
          <w:tcPr>
            <w:tcW w:w="9015" w:type="dxa"/>
            <w:gridSpan w:val="6"/>
            <w:tcBorders>
              <w:top w:val="single" w:sz="24" w:space="0" w:color="auto"/>
            </w:tcBorders>
            <w:vAlign w:val="center"/>
          </w:tcPr>
          <w:p w14:paraId="52A03D01" w14:textId="41BD706C" w:rsidR="00EA54A7" w:rsidRPr="005D764C" w:rsidRDefault="004248B0" w:rsidP="00EC12A4">
            <w:pPr>
              <w:rPr>
                <w:i/>
                <w:lang w:val="en-US"/>
              </w:rPr>
            </w:pPr>
            <w:r w:rsidRPr="004248B0">
              <w:rPr>
                <w:i/>
                <w:color w:val="FF0000"/>
                <w:lang w:val="en-US"/>
              </w:rPr>
              <w:t>Decelerations</w:t>
            </w:r>
          </w:p>
        </w:tc>
      </w:tr>
      <w:tr w:rsidR="00EA54A7" w:rsidRPr="005D764C" w14:paraId="703F592B" w14:textId="77777777" w:rsidTr="00444B5F">
        <w:trPr>
          <w:trHeight w:val="556"/>
        </w:trPr>
        <w:tc>
          <w:tcPr>
            <w:tcW w:w="935" w:type="dxa"/>
            <w:vAlign w:val="center"/>
          </w:tcPr>
          <w:p w14:paraId="0B30D261" w14:textId="77777777" w:rsidR="00EA54A7" w:rsidRPr="004248B0" w:rsidRDefault="00EA54A7" w:rsidP="00EC12A4">
            <w:pPr>
              <w:rPr>
                <w:b/>
                <w:bCs/>
                <w:color w:val="FF0000"/>
                <w:lang w:val="en-US"/>
              </w:rPr>
            </w:pPr>
            <w:r w:rsidRPr="004248B0">
              <w:rPr>
                <w:b/>
                <w:bCs/>
                <w:color w:val="FF0000"/>
                <w:lang w:val="en-US"/>
              </w:rPr>
              <w:t>CD</w:t>
            </w:r>
          </w:p>
        </w:tc>
        <w:tc>
          <w:tcPr>
            <w:tcW w:w="1616" w:type="dxa"/>
            <w:vAlign w:val="center"/>
          </w:tcPr>
          <w:p w14:paraId="010EEF43" w14:textId="217B2E4F" w:rsidR="00EA54A7" w:rsidRPr="004248B0" w:rsidRDefault="00444B5F" w:rsidP="00444B5F">
            <w:pPr>
              <w:jc w:val="center"/>
              <w:rPr>
                <w:color w:val="FF0000"/>
                <w:lang w:val="en-US"/>
              </w:rPr>
            </w:pPr>
            <w:r w:rsidRPr="004248B0">
              <w:rPr>
                <w:color w:val="FF0000"/>
                <w:lang w:val="en-US"/>
              </w:rPr>
              <w:t>---</w:t>
            </w:r>
          </w:p>
        </w:tc>
        <w:tc>
          <w:tcPr>
            <w:tcW w:w="1616" w:type="dxa"/>
          </w:tcPr>
          <w:p w14:paraId="34FD8055" w14:textId="77777777" w:rsidR="00EA54A7" w:rsidRPr="005D764C" w:rsidRDefault="00EA54A7" w:rsidP="00EC12A4">
            <w:pPr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14:paraId="7C31100C" w14:textId="77777777" w:rsidR="00EA54A7" w:rsidRPr="005D764C" w:rsidRDefault="00EA54A7" w:rsidP="00EC12A4">
            <w:pPr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14:paraId="01419988" w14:textId="77777777" w:rsidR="00EA54A7" w:rsidRPr="005D764C" w:rsidRDefault="00EA54A7" w:rsidP="00EC12A4">
            <w:pPr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14:paraId="4CABA755" w14:textId="77777777" w:rsidR="00EA54A7" w:rsidRPr="005D764C" w:rsidRDefault="00EA54A7" w:rsidP="00EC12A4">
            <w:pPr>
              <w:jc w:val="center"/>
              <w:rPr>
                <w:lang w:val="en-US"/>
              </w:rPr>
            </w:pPr>
          </w:p>
        </w:tc>
      </w:tr>
      <w:tr w:rsidR="004248B0" w:rsidRPr="005D764C" w14:paraId="1537E671" w14:textId="77777777" w:rsidTr="005A7CC3">
        <w:trPr>
          <w:trHeight w:val="556"/>
        </w:trPr>
        <w:tc>
          <w:tcPr>
            <w:tcW w:w="935" w:type="dxa"/>
            <w:vAlign w:val="center"/>
          </w:tcPr>
          <w:p w14:paraId="0D54E97B" w14:textId="2A55CCD9" w:rsidR="004248B0" w:rsidRPr="004248B0" w:rsidRDefault="004248B0" w:rsidP="004248B0">
            <w:pPr>
              <w:rPr>
                <w:b/>
                <w:bCs/>
                <w:color w:val="FF0000"/>
                <w:lang w:val="en-US"/>
              </w:rPr>
            </w:pPr>
            <w:r w:rsidRPr="004248B0">
              <w:rPr>
                <w:b/>
                <w:bCs/>
                <w:color w:val="FF0000"/>
                <w:lang w:val="en-US"/>
              </w:rPr>
              <w:t>ED</w:t>
            </w:r>
          </w:p>
        </w:tc>
        <w:tc>
          <w:tcPr>
            <w:tcW w:w="1616" w:type="dxa"/>
          </w:tcPr>
          <w:p w14:paraId="38A0707B" w14:textId="042ADF67" w:rsidR="004248B0" w:rsidRPr="004248B0" w:rsidRDefault="004248B0" w:rsidP="004248B0">
            <w:pPr>
              <w:jc w:val="center"/>
              <w:rPr>
                <w:color w:val="FF0000"/>
                <w:lang w:val="en-US"/>
              </w:rPr>
            </w:pPr>
            <w:r w:rsidRPr="004248B0">
              <w:rPr>
                <w:color w:val="FF0000"/>
                <w:lang w:val="en-US"/>
              </w:rPr>
              <w:t>0.</w:t>
            </w:r>
            <w:r>
              <w:rPr>
                <w:color w:val="FF0000"/>
                <w:lang w:val="en-US"/>
              </w:rPr>
              <w:t>65</w:t>
            </w:r>
            <w:r w:rsidRPr="004248B0">
              <w:rPr>
                <w:color w:val="FF0000"/>
                <w:lang w:val="en-US"/>
              </w:rPr>
              <w:t xml:space="preserve"> </w:t>
            </w:r>
            <w:r w:rsidRPr="004248B0">
              <w:rPr>
                <w:b/>
                <w:bCs/>
                <w:color w:val="FF0000"/>
                <w:lang w:val="en-US"/>
              </w:rPr>
              <w:t>(p</w:t>
            </w:r>
            <w:r w:rsidRPr="004248B0">
              <w:rPr>
                <w:b/>
                <w:bCs/>
                <w:color w:val="FF0000"/>
                <w:lang w:val="en-US"/>
              </w:rPr>
              <w:t>&lt;</w:t>
            </w:r>
            <w:r w:rsidRPr="004248B0">
              <w:rPr>
                <w:b/>
                <w:bCs/>
                <w:color w:val="FF0000"/>
                <w:lang w:val="en-US"/>
              </w:rPr>
              <w:t>.</w:t>
            </w:r>
            <w:r w:rsidRPr="004248B0">
              <w:rPr>
                <w:b/>
                <w:bCs/>
                <w:color w:val="FF0000"/>
                <w:lang w:val="en-US"/>
              </w:rPr>
              <w:t>001</w:t>
            </w:r>
            <w:r w:rsidRPr="004248B0">
              <w:rPr>
                <w:b/>
                <w:bCs/>
                <w:color w:val="FF0000"/>
                <w:lang w:val="en-US"/>
              </w:rPr>
              <w:t>)</w:t>
            </w:r>
          </w:p>
          <w:p w14:paraId="0D8DBC60" w14:textId="7BC281AC" w:rsidR="004248B0" w:rsidRPr="004248B0" w:rsidRDefault="004248B0" w:rsidP="004248B0">
            <w:pPr>
              <w:jc w:val="center"/>
              <w:rPr>
                <w:color w:val="FF0000"/>
                <w:lang w:val="en-US"/>
              </w:rPr>
            </w:pPr>
            <w:r w:rsidRPr="004248B0">
              <w:rPr>
                <w:color w:val="FF0000"/>
                <w:lang w:val="en-US"/>
              </w:rPr>
              <w:t>[0.</w:t>
            </w:r>
            <w:r>
              <w:rPr>
                <w:color w:val="FF0000"/>
                <w:lang w:val="en-US"/>
              </w:rPr>
              <w:t>51</w:t>
            </w:r>
            <w:r w:rsidRPr="004248B0">
              <w:rPr>
                <w:color w:val="FF0000"/>
                <w:lang w:val="en-US"/>
              </w:rPr>
              <w:t>, 0.</w:t>
            </w:r>
            <w:r w:rsidR="00555731">
              <w:rPr>
                <w:color w:val="FF0000"/>
                <w:lang w:val="en-US"/>
              </w:rPr>
              <w:t>76</w:t>
            </w:r>
            <w:r w:rsidRPr="004248B0">
              <w:rPr>
                <w:color w:val="FF0000"/>
                <w:lang w:val="en-US"/>
              </w:rPr>
              <w:t>]</w:t>
            </w:r>
          </w:p>
        </w:tc>
        <w:tc>
          <w:tcPr>
            <w:tcW w:w="1616" w:type="dxa"/>
            <w:vAlign w:val="center"/>
          </w:tcPr>
          <w:p w14:paraId="11805431" w14:textId="135198CB" w:rsidR="004248B0" w:rsidRPr="004248B0" w:rsidRDefault="004248B0" w:rsidP="004248B0">
            <w:pPr>
              <w:jc w:val="center"/>
              <w:rPr>
                <w:color w:val="FF0000"/>
                <w:lang w:val="en-US"/>
              </w:rPr>
            </w:pPr>
            <w:r w:rsidRPr="004248B0">
              <w:rPr>
                <w:color w:val="FF0000"/>
                <w:lang w:val="en-US"/>
              </w:rPr>
              <w:t>---</w:t>
            </w:r>
          </w:p>
        </w:tc>
        <w:tc>
          <w:tcPr>
            <w:tcW w:w="1616" w:type="dxa"/>
          </w:tcPr>
          <w:p w14:paraId="032AA0D0" w14:textId="77777777" w:rsidR="004248B0" w:rsidRPr="004248B0" w:rsidRDefault="004248B0" w:rsidP="004248B0">
            <w:pPr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14:paraId="15680A35" w14:textId="77777777" w:rsidR="004248B0" w:rsidRPr="004248B0" w:rsidRDefault="004248B0" w:rsidP="004248B0">
            <w:pPr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14:paraId="535C4109" w14:textId="77777777" w:rsidR="004248B0" w:rsidRPr="005D764C" w:rsidRDefault="004248B0" w:rsidP="004248B0">
            <w:pPr>
              <w:jc w:val="center"/>
              <w:rPr>
                <w:lang w:val="en-US"/>
              </w:rPr>
            </w:pPr>
          </w:p>
        </w:tc>
      </w:tr>
      <w:tr w:rsidR="004248B0" w:rsidRPr="005D764C" w14:paraId="2CAA600D" w14:textId="77777777" w:rsidTr="005A7CC3">
        <w:trPr>
          <w:trHeight w:val="556"/>
        </w:trPr>
        <w:tc>
          <w:tcPr>
            <w:tcW w:w="935" w:type="dxa"/>
            <w:vAlign w:val="center"/>
          </w:tcPr>
          <w:p w14:paraId="3AFC2ECA" w14:textId="3C5F6575" w:rsidR="004248B0" w:rsidRPr="004248B0" w:rsidRDefault="004248B0" w:rsidP="004248B0">
            <w:pPr>
              <w:rPr>
                <w:b/>
                <w:bCs/>
                <w:color w:val="FF0000"/>
                <w:lang w:val="en-US"/>
              </w:rPr>
            </w:pPr>
            <w:r w:rsidRPr="004248B0">
              <w:rPr>
                <w:b/>
                <w:bCs/>
                <w:color w:val="FF0000"/>
                <w:lang w:val="en-US"/>
              </w:rPr>
              <w:t>CM</w:t>
            </w:r>
          </w:p>
        </w:tc>
        <w:tc>
          <w:tcPr>
            <w:tcW w:w="1616" w:type="dxa"/>
          </w:tcPr>
          <w:p w14:paraId="32C41ECF" w14:textId="6F4F400A" w:rsidR="004248B0" w:rsidRPr="004248B0" w:rsidRDefault="004248B0" w:rsidP="004248B0">
            <w:pPr>
              <w:jc w:val="center"/>
              <w:rPr>
                <w:color w:val="FF0000"/>
                <w:lang w:val="en-US"/>
              </w:rPr>
            </w:pPr>
            <w:r w:rsidRPr="004248B0">
              <w:rPr>
                <w:color w:val="FF0000"/>
                <w:lang w:val="en-US"/>
              </w:rPr>
              <w:t>0.</w:t>
            </w:r>
            <w:r>
              <w:rPr>
                <w:color w:val="FF0000"/>
                <w:lang w:val="en-US"/>
              </w:rPr>
              <w:t>3</w:t>
            </w:r>
            <w:r w:rsidRPr="004248B0">
              <w:rPr>
                <w:color w:val="FF0000"/>
                <w:lang w:val="en-US"/>
              </w:rPr>
              <w:t xml:space="preserve">9 </w:t>
            </w:r>
            <w:r w:rsidRPr="004248B0">
              <w:rPr>
                <w:b/>
                <w:bCs/>
                <w:color w:val="FF0000"/>
                <w:lang w:val="en-US"/>
              </w:rPr>
              <w:t>(p&lt;.001)</w:t>
            </w:r>
          </w:p>
          <w:p w14:paraId="779BC5C9" w14:textId="380DEB60" w:rsidR="004248B0" w:rsidRPr="004248B0" w:rsidRDefault="004248B0" w:rsidP="004248B0">
            <w:pPr>
              <w:jc w:val="center"/>
              <w:rPr>
                <w:color w:val="FF0000"/>
                <w:lang w:val="en-US"/>
              </w:rPr>
            </w:pPr>
            <w:r w:rsidRPr="004248B0">
              <w:rPr>
                <w:color w:val="FF0000"/>
                <w:lang w:val="en-US"/>
              </w:rPr>
              <w:t>[0.</w:t>
            </w:r>
            <w:r>
              <w:rPr>
                <w:color w:val="FF0000"/>
                <w:lang w:val="en-US"/>
              </w:rPr>
              <w:t>19</w:t>
            </w:r>
            <w:r w:rsidRPr="004248B0">
              <w:rPr>
                <w:color w:val="FF0000"/>
                <w:lang w:val="en-US"/>
              </w:rPr>
              <w:t>, 0.</w:t>
            </w:r>
            <w:r w:rsidR="00555731">
              <w:rPr>
                <w:color w:val="FF0000"/>
                <w:lang w:val="en-US"/>
              </w:rPr>
              <w:t>56</w:t>
            </w:r>
            <w:r w:rsidRPr="004248B0">
              <w:rPr>
                <w:color w:val="FF0000"/>
                <w:lang w:val="en-US"/>
              </w:rPr>
              <w:t>]</w:t>
            </w:r>
          </w:p>
        </w:tc>
        <w:tc>
          <w:tcPr>
            <w:tcW w:w="1616" w:type="dxa"/>
          </w:tcPr>
          <w:p w14:paraId="02CCFE3E" w14:textId="0E5B1AED" w:rsidR="004248B0" w:rsidRPr="004248B0" w:rsidRDefault="004248B0" w:rsidP="004248B0">
            <w:pPr>
              <w:jc w:val="center"/>
              <w:rPr>
                <w:color w:val="FF0000"/>
                <w:lang w:val="en-US"/>
              </w:rPr>
            </w:pPr>
            <w:r w:rsidRPr="004248B0">
              <w:rPr>
                <w:color w:val="FF0000"/>
                <w:lang w:val="en-US"/>
              </w:rPr>
              <w:t>0.</w:t>
            </w:r>
            <w:r>
              <w:rPr>
                <w:color w:val="FF0000"/>
                <w:lang w:val="en-US"/>
              </w:rPr>
              <w:t>45</w:t>
            </w:r>
            <w:r w:rsidRPr="004248B0">
              <w:rPr>
                <w:color w:val="FF0000"/>
                <w:lang w:val="en-US"/>
              </w:rPr>
              <w:t xml:space="preserve"> </w:t>
            </w:r>
            <w:r w:rsidRPr="004248B0">
              <w:rPr>
                <w:b/>
                <w:bCs/>
                <w:color w:val="FF0000"/>
                <w:lang w:val="en-US"/>
              </w:rPr>
              <w:t>(p&lt;.001)</w:t>
            </w:r>
          </w:p>
          <w:p w14:paraId="2DFF9805" w14:textId="2189FFAA" w:rsidR="004248B0" w:rsidRPr="004248B0" w:rsidRDefault="004248B0" w:rsidP="004248B0">
            <w:pPr>
              <w:jc w:val="center"/>
              <w:rPr>
                <w:color w:val="FF0000"/>
                <w:lang w:val="en-US"/>
              </w:rPr>
            </w:pPr>
            <w:r w:rsidRPr="004248B0">
              <w:rPr>
                <w:color w:val="FF0000"/>
                <w:lang w:val="en-US"/>
              </w:rPr>
              <w:t>[0.</w:t>
            </w:r>
            <w:r w:rsidR="00555731">
              <w:rPr>
                <w:color w:val="FF0000"/>
                <w:lang w:val="en-US"/>
              </w:rPr>
              <w:t>25</w:t>
            </w:r>
            <w:r w:rsidRPr="004248B0">
              <w:rPr>
                <w:color w:val="FF0000"/>
                <w:lang w:val="en-US"/>
              </w:rPr>
              <w:t>, 0.</w:t>
            </w:r>
            <w:r w:rsidR="00555731">
              <w:rPr>
                <w:color w:val="FF0000"/>
                <w:lang w:val="en-US"/>
              </w:rPr>
              <w:t>60</w:t>
            </w:r>
            <w:r w:rsidRPr="004248B0">
              <w:rPr>
                <w:color w:val="FF0000"/>
                <w:lang w:val="en-US"/>
              </w:rPr>
              <w:t>]</w:t>
            </w:r>
          </w:p>
        </w:tc>
        <w:tc>
          <w:tcPr>
            <w:tcW w:w="1616" w:type="dxa"/>
            <w:vAlign w:val="center"/>
          </w:tcPr>
          <w:p w14:paraId="4177D627" w14:textId="43513900" w:rsidR="004248B0" w:rsidRPr="004248B0" w:rsidRDefault="004248B0" w:rsidP="004248B0">
            <w:pPr>
              <w:jc w:val="center"/>
              <w:rPr>
                <w:color w:val="FF0000"/>
                <w:lang w:val="en-US"/>
              </w:rPr>
            </w:pPr>
            <w:r w:rsidRPr="004248B0">
              <w:rPr>
                <w:color w:val="FF0000"/>
                <w:lang w:val="en-US"/>
              </w:rPr>
              <w:t>---</w:t>
            </w:r>
          </w:p>
        </w:tc>
        <w:tc>
          <w:tcPr>
            <w:tcW w:w="1616" w:type="dxa"/>
          </w:tcPr>
          <w:p w14:paraId="2D5F63F2" w14:textId="77777777" w:rsidR="004248B0" w:rsidRPr="004248B0" w:rsidRDefault="004248B0" w:rsidP="004248B0">
            <w:pPr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14:paraId="3F8A0338" w14:textId="77777777" w:rsidR="004248B0" w:rsidRPr="005D764C" w:rsidRDefault="004248B0" w:rsidP="004248B0">
            <w:pPr>
              <w:jc w:val="center"/>
              <w:rPr>
                <w:lang w:val="en-US"/>
              </w:rPr>
            </w:pPr>
          </w:p>
        </w:tc>
      </w:tr>
      <w:tr w:rsidR="004248B0" w:rsidRPr="005D764C" w14:paraId="7AFE8444" w14:textId="77777777" w:rsidTr="005A7CC3">
        <w:trPr>
          <w:trHeight w:val="556"/>
        </w:trPr>
        <w:tc>
          <w:tcPr>
            <w:tcW w:w="935" w:type="dxa"/>
            <w:vAlign w:val="center"/>
          </w:tcPr>
          <w:p w14:paraId="36939D1D" w14:textId="1E049128" w:rsidR="004248B0" w:rsidRPr="004248B0" w:rsidRDefault="004248B0" w:rsidP="004248B0">
            <w:pPr>
              <w:rPr>
                <w:b/>
                <w:bCs/>
                <w:color w:val="FF0000"/>
                <w:lang w:val="en-US"/>
              </w:rPr>
            </w:pPr>
            <w:r w:rsidRPr="004248B0">
              <w:rPr>
                <w:b/>
                <w:bCs/>
                <w:color w:val="FF0000"/>
                <w:lang w:val="en-US"/>
              </w:rPr>
              <w:t>EM</w:t>
            </w:r>
          </w:p>
        </w:tc>
        <w:tc>
          <w:tcPr>
            <w:tcW w:w="1616" w:type="dxa"/>
          </w:tcPr>
          <w:p w14:paraId="30415FC2" w14:textId="3968F8AB" w:rsidR="004248B0" w:rsidRPr="004248B0" w:rsidRDefault="004248B0" w:rsidP="004248B0">
            <w:pPr>
              <w:jc w:val="center"/>
              <w:rPr>
                <w:color w:val="FF0000"/>
                <w:lang w:val="en-US"/>
              </w:rPr>
            </w:pPr>
            <w:r w:rsidRPr="004248B0">
              <w:rPr>
                <w:color w:val="FF0000"/>
                <w:lang w:val="en-US"/>
              </w:rPr>
              <w:t>0.</w:t>
            </w:r>
            <w:r>
              <w:rPr>
                <w:color w:val="FF0000"/>
                <w:lang w:val="en-US"/>
              </w:rPr>
              <w:t>36</w:t>
            </w:r>
            <w:r w:rsidRPr="004248B0">
              <w:rPr>
                <w:color w:val="FF0000"/>
                <w:lang w:val="en-US"/>
              </w:rPr>
              <w:t xml:space="preserve"> </w:t>
            </w:r>
            <w:r w:rsidRPr="004248B0">
              <w:rPr>
                <w:b/>
                <w:bCs/>
                <w:color w:val="FF0000"/>
                <w:lang w:val="en-US"/>
              </w:rPr>
              <w:t>(p&lt;.001)</w:t>
            </w:r>
          </w:p>
          <w:p w14:paraId="57FF27AB" w14:textId="46DA4438" w:rsidR="004248B0" w:rsidRPr="004248B0" w:rsidRDefault="004248B0" w:rsidP="004248B0">
            <w:pPr>
              <w:jc w:val="center"/>
              <w:rPr>
                <w:color w:val="FF0000"/>
                <w:lang w:val="en-US"/>
              </w:rPr>
            </w:pPr>
            <w:r w:rsidRPr="004248B0">
              <w:rPr>
                <w:color w:val="FF0000"/>
                <w:lang w:val="en-US"/>
              </w:rPr>
              <w:t>[0.</w:t>
            </w:r>
            <w:r w:rsidR="00555731">
              <w:rPr>
                <w:color w:val="FF0000"/>
                <w:lang w:val="en-US"/>
              </w:rPr>
              <w:t>15</w:t>
            </w:r>
            <w:r w:rsidRPr="004248B0">
              <w:rPr>
                <w:color w:val="FF0000"/>
                <w:lang w:val="en-US"/>
              </w:rPr>
              <w:t>, 0.</w:t>
            </w:r>
            <w:r w:rsidR="00555731">
              <w:rPr>
                <w:color w:val="FF0000"/>
                <w:lang w:val="en-US"/>
              </w:rPr>
              <w:t>54</w:t>
            </w:r>
            <w:r w:rsidRPr="004248B0">
              <w:rPr>
                <w:color w:val="FF0000"/>
                <w:lang w:val="en-US"/>
              </w:rPr>
              <w:t>]</w:t>
            </w:r>
          </w:p>
        </w:tc>
        <w:tc>
          <w:tcPr>
            <w:tcW w:w="1616" w:type="dxa"/>
          </w:tcPr>
          <w:p w14:paraId="378AC25A" w14:textId="2C71D8D5" w:rsidR="004248B0" w:rsidRPr="004248B0" w:rsidRDefault="004248B0" w:rsidP="004248B0">
            <w:pPr>
              <w:jc w:val="center"/>
              <w:rPr>
                <w:color w:val="FF0000"/>
                <w:lang w:val="en-US"/>
              </w:rPr>
            </w:pPr>
            <w:r w:rsidRPr="004248B0">
              <w:rPr>
                <w:color w:val="FF0000"/>
                <w:lang w:val="en-US"/>
              </w:rPr>
              <w:t>0.</w:t>
            </w:r>
            <w:r>
              <w:rPr>
                <w:color w:val="FF0000"/>
                <w:lang w:val="en-US"/>
              </w:rPr>
              <w:t>50</w:t>
            </w:r>
            <w:r w:rsidRPr="004248B0">
              <w:rPr>
                <w:color w:val="FF0000"/>
                <w:lang w:val="en-US"/>
              </w:rPr>
              <w:t xml:space="preserve"> </w:t>
            </w:r>
            <w:r w:rsidRPr="004248B0">
              <w:rPr>
                <w:b/>
                <w:bCs/>
                <w:color w:val="FF0000"/>
                <w:lang w:val="en-US"/>
              </w:rPr>
              <w:t>(p&lt;.001)</w:t>
            </w:r>
          </w:p>
          <w:p w14:paraId="72A1A58F" w14:textId="5940DC88" w:rsidR="004248B0" w:rsidRPr="004248B0" w:rsidRDefault="004248B0" w:rsidP="004248B0">
            <w:pPr>
              <w:jc w:val="center"/>
              <w:rPr>
                <w:color w:val="FF0000"/>
                <w:lang w:val="en-US"/>
              </w:rPr>
            </w:pPr>
            <w:r w:rsidRPr="004248B0">
              <w:rPr>
                <w:color w:val="FF0000"/>
                <w:lang w:val="en-US"/>
              </w:rPr>
              <w:t>[0.</w:t>
            </w:r>
            <w:r w:rsidR="00555731">
              <w:rPr>
                <w:color w:val="FF0000"/>
                <w:lang w:val="en-US"/>
              </w:rPr>
              <w:t>31</w:t>
            </w:r>
            <w:r w:rsidRPr="004248B0">
              <w:rPr>
                <w:color w:val="FF0000"/>
                <w:lang w:val="en-US"/>
              </w:rPr>
              <w:t>, 0.</w:t>
            </w:r>
            <w:r w:rsidR="00555731">
              <w:rPr>
                <w:color w:val="FF0000"/>
                <w:lang w:val="en-US"/>
              </w:rPr>
              <w:t>64</w:t>
            </w:r>
            <w:r w:rsidRPr="004248B0">
              <w:rPr>
                <w:color w:val="FF0000"/>
                <w:lang w:val="en-US"/>
              </w:rPr>
              <w:t>]</w:t>
            </w:r>
          </w:p>
        </w:tc>
        <w:tc>
          <w:tcPr>
            <w:tcW w:w="1616" w:type="dxa"/>
          </w:tcPr>
          <w:p w14:paraId="26751706" w14:textId="7DE039E2" w:rsidR="004248B0" w:rsidRPr="004248B0" w:rsidRDefault="004248B0" w:rsidP="004248B0">
            <w:pPr>
              <w:jc w:val="center"/>
              <w:rPr>
                <w:color w:val="FF0000"/>
                <w:lang w:val="en-US"/>
              </w:rPr>
            </w:pPr>
            <w:r w:rsidRPr="004248B0">
              <w:rPr>
                <w:color w:val="FF0000"/>
                <w:lang w:val="en-US"/>
              </w:rPr>
              <w:t>0.</w:t>
            </w:r>
            <w:r>
              <w:rPr>
                <w:color w:val="FF0000"/>
                <w:lang w:val="en-US"/>
              </w:rPr>
              <w:t>18</w:t>
            </w:r>
            <w:r w:rsidRPr="004248B0">
              <w:rPr>
                <w:color w:val="FF0000"/>
                <w:lang w:val="en-US"/>
              </w:rPr>
              <w:t xml:space="preserve"> (p=.</w:t>
            </w:r>
            <w:r>
              <w:rPr>
                <w:color w:val="FF0000"/>
                <w:lang w:val="en-US"/>
              </w:rPr>
              <w:t>098</w:t>
            </w:r>
            <w:r w:rsidRPr="004248B0">
              <w:rPr>
                <w:color w:val="FF0000"/>
                <w:lang w:val="en-US"/>
              </w:rPr>
              <w:t>)</w:t>
            </w:r>
          </w:p>
          <w:p w14:paraId="3E594201" w14:textId="075AEE6C" w:rsidR="004248B0" w:rsidRPr="004248B0" w:rsidRDefault="004248B0" w:rsidP="004248B0">
            <w:pPr>
              <w:jc w:val="center"/>
              <w:rPr>
                <w:color w:val="FF0000"/>
                <w:lang w:val="en-US"/>
              </w:rPr>
            </w:pPr>
            <w:r w:rsidRPr="004248B0">
              <w:rPr>
                <w:color w:val="FF0000"/>
                <w:lang w:val="en-US"/>
              </w:rPr>
              <w:t>[</w:t>
            </w:r>
            <w:r w:rsidR="00555731">
              <w:rPr>
                <w:color w:val="FF0000"/>
                <w:lang w:val="en-US"/>
              </w:rPr>
              <w:t>-</w:t>
            </w:r>
            <w:r w:rsidRPr="004248B0">
              <w:rPr>
                <w:color w:val="FF0000"/>
                <w:lang w:val="en-US"/>
              </w:rPr>
              <w:t>0.0</w:t>
            </w:r>
            <w:r w:rsidR="00555731">
              <w:rPr>
                <w:color w:val="FF0000"/>
                <w:lang w:val="en-US"/>
              </w:rPr>
              <w:t>3</w:t>
            </w:r>
            <w:r w:rsidRPr="004248B0">
              <w:rPr>
                <w:color w:val="FF0000"/>
                <w:lang w:val="en-US"/>
              </w:rPr>
              <w:t>, 0.</w:t>
            </w:r>
            <w:r w:rsidR="00555731">
              <w:rPr>
                <w:color w:val="FF0000"/>
                <w:lang w:val="en-US"/>
              </w:rPr>
              <w:t>39</w:t>
            </w:r>
            <w:r w:rsidRPr="004248B0">
              <w:rPr>
                <w:color w:val="FF0000"/>
                <w:lang w:val="en-US"/>
              </w:rPr>
              <w:t>]</w:t>
            </w:r>
          </w:p>
        </w:tc>
        <w:tc>
          <w:tcPr>
            <w:tcW w:w="1616" w:type="dxa"/>
            <w:vAlign w:val="center"/>
          </w:tcPr>
          <w:p w14:paraId="0145FF4D" w14:textId="424070FC" w:rsidR="004248B0" w:rsidRPr="004248B0" w:rsidRDefault="004248B0" w:rsidP="004248B0">
            <w:pPr>
              <w:jc w:val="center"/>
              <w:rPr>
                <w:color w:val="FF0000"/>
                <w:lang w:val="en-US"/>
              </w:rPr>
            </w:pPr>
            <w:r w:rsidRPr="004248B0">
              <w:rPr>
                <w:color w:val="FF0000"/>
                <w:lang w:val="en-US"/>
              </w:rPr>
              <w:t>---</w:t>
            </w:r>
          </w:p>
        </w:tc>
        <w:tc>
          <w:tcPr>
            <w:tcW w:w="1616" w:type="dxa"/>
          </w:tcPr>
          <w:p w14:paraId="755FE5C4" w14:textId="77777777" w:rsidR="004248B0" w:rsidRPr="005D764C" w:rsidRDefault="004248B0" w:rsidP="004248B0">
            <w:pPr>
              <w:jc w:val="center"/>
              <w:rPr>
                <w:lang w:val="en-US"/>
              </w:rPr>
            </w:pPr>
          </w:p>
        </w:tc>
      </w:tr>
      <w:tr w:rsidR="004248B0" w:rsidRPr="005D764C" w14:paraId="64E7A72E" w14:textId="77777777" w:rsidTr="004248B0">
        <w:trPr>
          <w:trHeight w:val="556"/>
        </w:trPr>
        <w:tc>
          <w:tcPr>
            <w:tcW w:w="935" w:type="dxa"/>
            <w:tcBorders>
              <w:bottom w:val="single" w:sz="24" w:space="0" w:color="auto"/>
            </w:tcBorders>
            <w:vAlign w:val="center"/>
          </w:tcPr>
          <w:p w14:paraId="296D4B51" w14:textId="3D3B57E0" w:rsidR="004248B0" w:rsidRPr="004248B0" w:rsidRDefault="004248B0" w:rsidP="004248B0">
            <w:pPr>
              <w:rPr>
                <w:b/>
                <w:bCs/>
                <w:color w:val="FF0000"/>
                <w:lang w:val="en-US"/>
              </w:rPr>
            </w:pPr>
            <w:r w:rsidRPr="004248B0">
              <w:rPr>
                <w:b/>
                <w:bCs/>
                <w:color w:val="FF0000"/>
                <w:lang w:val="en-US"/>
              </w:rPr>
              <w:t>ATT</w:t>
            </w:r>
          </w:p>
        </w:tc>
        <w:tc>
          <w:tcPr>
            <w:tcW w:w="1616" w:type="dxa"/>
            <w:tcBorders>
              <w:bottom w:val="single" w:sz="24" w:space="0" w:color="auto"/>
            </w:tcBorders>
          </w:tcPr>
          <w:p w14:paraId="28A70E88" w14:textId="1BB0D7DC" w:rsidR="004248B0" w:rsidRPr="004248B0" w:rsidRDefault="004248B0" w:rsidP="004248B0">
            <w:pPr>
              <w:jc w:val="center"/>
              <w:rPr>
                <w:color w:val="FF0000"/>
                <w:lang w:val="en-US"/>
              </w:rPr>
            </w:pPr>
            <w:r w:rsidRPr="004248B0">
              <w:rPr>
                <w:color w:val="FF0000"/>
                <w:lang w:val="en-US"/>
              </w:rPr>
              <w:t>0.</w:t>
            </w:r>
            <w:r>
              <w:rPr>
                <w:color w:val="FF0000"/>
                <w:lang w:val="en-US"/>
              </w:rPr>
              <w:t>38</w:t>
            </w:r>
            <w:r w:rsidRPr="004248B0">
              <w:rPr>
                <w:color w:val="FF0000"/>
                <w:lang w:val="en-US"/>
              </w:rPr>
              <w:t xml:space="preserve"> </w:t>
            </w:r>
            <w:r w:rsidRPr="004248B0">
              <w:rPr>
                <w:b/>
                <w:bCs/>
                <w:color w:val="FF0000"/>
                <w:lang w:val="en-US"/>
              </w:rPr>
              <w:t>(p&lt;.001)</w:t>
            </w:r>
          </w:p>
          <w:p w14:paraId="60EF3DB0" w14:textId="03C76219" w:rsidR="004248B0" w:rsidRPr="004248B0" w:rsidRDefault="004248B0" w:rsidP="004248B0">
            <w:pPr>
              <w:jc w:val="center"/>
              <w:rPr>
                <w:color w:val="FF0000"/>
                <w:lang w:val="en-US"/>
              </w:rPr>
            </w:pPr>
            <w:r w:rsidRPr="004248B0">
              <w:rPr>
                <w:color w:val="FF0000"/>
                <w:lang w:val="en-US"/>
              </w:rPr>
              <w:t>[0.</w:t>
            </w:r>
            <w:r w:rsidR="00555731">
              <w:rPr>
                <w:color w:val="FF0000"/>
                <w:lang w:val="en-US"/>
              </w:rPr>
              <w:t>18</w:t>
            </w:r>
            <w:r w:rsidRPr="004248B0">
              <w:rPr>
                <w:color w:val="FF0000"/>
                <w:lang w:val="en-US"/>
              </w:rPr>
              <w:t>, 0.</w:t>
            </w:r>
            <w:r w:rsidR="00555731">
              <w:rPr>
                <w:color w:val="FF0000"/>
                <w:lang w:val="en-US"/>
              </w:rPr>
              <w:t>55</w:t>
            </w:r>
            <w:r w:rsidRPr="004248B0">
              <w:rPr>
                <w:color w:val="FF0000"/>
                <w:lang w:val="en-US"/>
              </w:rPr>
              <w:t>]</w:t>
            </w:r>
          </w:p>
        </w:tc>
        <w:tc>
          <w:tcPr>
            <w:tcW w:w="1616" w:type="dxa"/>
            <w:tcBorders>
              <w:bottom w:val="single" w:sz="24" w:space="0" w:color="auto"/>
            </w:tcBorders>
          </w:tcPr>
          <w:p w14:paraId="171FF2ED" w14:textId="4FD96B71" w:rsidR="004248B0" w:rsidRPr="004248B0" w:rsidRDefault="004248B0" w:rsidP="004248B0">
            <w:pPr>
              <w:jc w:val="center"/>
              <w:rPr>
                <w:color w:val="FF0000"/>
                <w:lang w:val="en-US"/>
              </w:rPr>
            </w:pPr>
            <w:r w:rsidRPr="004248B0">
              <w:rPr>
                <w:color w:val="FF0000"/>
                <w:lang w:val="en-US"/>
              </w:rPr>
              <w:t>0.</w:t>
            </w:r>
            <w:r>
              <w:rPr>
                <w:color w:val="FF0000"/>
                <w:lang w:val="en-US"/>
              </w:rPr>
              <w:t>51</w:t>
            </w:r>
            <w:r w:rsidRPr="004248B0">
              <w:rPr>
                <w:color w:val="FF0000"/>
                <w:lang w:val="en-US"/>
              </w:rPr>
              <w:t xml:space="preserve"> </w:t>
            </w:r>
            <w:r w:rsidRPr="004248B0">
              <w:rPr>
                <w:b/>
                <w:bCs/>
                <w:color w:val="FF0000"/>
                <w:lang w:val="en-US"/>
              </w:rPr>
              <w:t>(p&lt;.001)</w:t>
            </w:r>
          </w:p>
          <w:p w14:paraId="551E6BEB" w14:textId="21BB39F3" w:rsidR="004248B0" w:rsidRPr="004248B0" w:rsidRDefault="004248B0" w:rsidP="004248B0">
            <w:pPr>
              <w:jc w:val="center"/>
              <w:rPr>
                <w:color w:val="FF0000"/>
                <w:lang w:val="en-US"/>
              </w:rPr>
            </w:pPr>
            <w:r w:rsidRPr="004248B0">
              <w:rPr>
                <w:color w:val="FF0000"/>
                <w:lang w:val="en-US"/>
              </w:rPr>
              <w:t>[0.</w:t>
            </w:r>
            <w:r w:rsidR="00555731">
              <w:rPr>
                <w:color w:val="FF0000"/>
                <w:lang w:val="en-US"/>
              </w:rPr>
              <w:t>33</w:t>
            </w:r>
            <w:r w:rsidRPr="004248B0">
              <w:rPr>
                <w:color w:val="FF0000"/>
                <w:lang w:val="en-US"/>
              </w:rPr>
              <w:t>, 0.</w:t>
            </w:r>
            <w:r w:rsidR="00555731">
              <w:rPr>
                <w:color w:val="FF0000"/>
                <w:lang w:val="en-US"/>
              </w:rPr>
              <w:t>65</w:t>
            </w:r>
            <w:r w:rsidRPr="004248B0">
              <w:rPr>
                <w:color w:val="FF0000"/>
                <w:lang w:val="en-US"/>
              </w:rPr>
              <w:t>]</w:t>
            </w:r>
          </w:p>
        </w:tc>
        <w:tc>
          <w:tcPr>
            <w:tcW w:w="1616" w:type="dxa"/>
            <w:tcBorders>
              <w:bottom w:val="single" w:sz="24" w:space="0" w:color="auto"/>
            </w:tcBorders>
          </w:tcPr>
          <w:p w14:paraId="6E4DE48E" w14:textId="37091912" w:rsidR="004248B0" w:rsidRPr="004248B0" w:rsidRDefault="004248B0" w:rsidP="004248B0">
            <w:pPr>
              <w:jc w:val="center"/>
              <w:rPr>
                <w:color w:val="FF0000"/>
                <w:lang w:val="en-US"/>
              </w:rPr>
            </w:pPr>
            <w:r w:rsidRPr="004248B0">
              <w:rPr>
                <w:color w:val="FF0000"/>
                <w:lang w:val="en-US"/>
              </w:rPr>
              <w:t>0.</w:t>
            </w:r>
            <w:r>
              <w:rPr>
                <w:color w:val="FF0000"/>
                <w:lang w:val="en-US"/>
              </w:rPr>
              <w:t>25</w:t>
            </w:r>
            <w:r w:rsidRPr="004248B0">
              <w:rPr>
                <w:color w:val="FF0000"/>
                <w:lang w:val="en-US"/>
              </w:rPr>
              <w:t xml:space="preserve"> </w:t>
            </w:r>
            <w:r w:rsidRPr="004248B0">
              <w:rPr>
                <w:b/>
                <w:bCs/>
                <w:color w:val="FF0000"/>
                <w:lang w:val="en-US"/>
              </w:rPr>
              <w:t>(p&lt;.0</w:t>
            </w:r>
            <w:r w:rsidRPr="004248B0">
              <w:rPr>
                <w:b/>
                <w:bCs/>
                <w:color w:val="FF0000"/>
                <w:lang w:val="en-US"/>
              </w:rPr>
              <w:t>23</w:t>
            </w:r>
            <w:r w:rsidRPr="004248B0">
              <w:rPr>
                <w:b/>
                <w:bCs/>
                <w:color w:val="FF0000"/>
                <w:lang w:val="en-US"/>
              </w:rPr>
              <w:t>)</w:t>
            </w:r>
          </w:p>
          <w:p w14:paraId="0B1EEE31" w14:textId="2926FBB8" w:rsidR="004248B0" w:rsidRPr="004248B0" w:rsidRDefault="004248B0" w:rsidP="004248B0">
            <w:pPr>
              <w:jc w:val="center"/>
              <w:rPr>
                <w:color w:val="FF0000"/>
                <w:lang w:val="en-US"/>
              </w:rPr>
            </w:pPr>
            <w:r w:rsidRPr="004248B0">
              <w:rPr>
                <w:color w:val="FF0000"/>
                <w:lang w:val="en-US"/>
              </w:rPr>
              <w:t>[0.</w:t>
            </w:r>
            <w:r w:rsidR="00555731">
              <w:rPr>
                <w:color w:val="FF0000"/>
                <w:lang w:val="en-US"/>
              </w:rPr>
              <w:t>04</w:t>
            </w:r>
            <w:r w:rsidRPr="004248B0">
              <w:rPr>
                <w:color w:val="FF0000"/>
                <w:lang w:val="en-US"/>
              </w:rPr>
              <w:t>, 0.</w:t>
            </w:r>
            <w:r w:rsidR="00555731">
              <w:rPr>
                <w:color w:val="FF0000"/>
                <w:lang w:val="en-US"/>
              </w:rPr>
              <w:t>44</w:t>
            </w:r>
            <w:r w:rsidRPr="004248B0">
              <w:rPr>
                <w:color w:val="FF0000"/>
                <w:lang w:val="en-US"/>
              </w:rPr>
              <w:t>]</w:t>
            </w:r>
          </w:p>
        </w:tc>
        <w:tc>
          <w:tcPr>
            <w:tcW w:w="1616" w:type="dxa"/>
            <w:tcBorders>
              <w:bottom w:val="single" w:sz="24" w:space="0" w:color="auto"/>
            </w:tcBorders>
          </w:tcPr>
          <w:p w14:paraId="45C1A4D6" w14:textId="670247C0" w:rsidR="004248B0" w:rsidRPr="004248B0" w:rsidRDefault="004248B0" w:rsidP="004248B0">
            <w:pPr>
              <w:jc w:val="center"/>
              <w:rPr>
                <w:color w:val="FF0000"/>
                <w:lang w:val="en-US"/>
              </w:rPr>
            </w:pPr>
            <w:r w:rsidRPr="004248B0">
              <w:rPr>
                <w:color w:val="FF0000"/>
                <w:lang w:val="en-US"/>
              </w:rPr>
              <w:t>0.</w:t>
            </w:r>
            <w:r>
              <w:rPr>
                <w:color w:val="FF0000"/>
                <w:lang w:val="en-US"/>
              </w:rPr>
              <w:t>54</w:t>
            </w:r>
            <w:r w:rsidRPr="004248B0">
              <w:rPr>
                <w:color w:val="FF0000"/>
                <w:lang w:val="en-US"/>
              </w:rPr>
              <w:t xml:space="preserve"> </w:t>
            </w:r>
            <w:r w:rsidRPr="004248B0">
              <w:rPr>
                <w:b/>
                <w:bCs/>
                <w:color w:val="FF0000"/>
                <w:lang w:val="en-US"/>
              </w:rPr>
              <w:t>(p&lt;.001)</w:t>
            </w:r>
          </w:p>
          <w:p w14:paraId="3CA47CC8" w14:textId="4B1180FC" w:rsidR="004248B0" w:rsidRPr="004248B0" w:rsidRDefault="004248B0" w:rsidP="004248B0">
            <w:pPr>
              <w:jc w:val="center"/>
              <w:rPr>
                <w:color w:val="FF0000"/>
                <w:lang w:val="en-US"/>
              </w:rPr>
            </w:pPr>
            <w:r w:rsidRPr="004248B0">
              <w:rPr>
                <w:color w:val="FF0000"/>
                <w:lang w:val="en-US"/>
              </w:rPr>
              <w:t>[0.</w:t>
            </w:r>
            <w:r w:rsidR="00555731">
              <w:rPr>
                <w:color w:val="FF0000"/>
                <w:lang w:val="en-US"/>
              </w:rPr>
              <w:t>36</w:t>
            </w:r>
            <w:r w:rsidRPr="004248B0">
              <w:rPr>
                <w:color w:val="FF0000"/>
                <w:lang w:val="en-US"/>
              </w:rPr>
              <w:t>, 0.</w:t>
            </w:r>
            <w:r w:rsidR="00555731">
              <w:rPr>
                <w:color w:val="FF0000"/>
                <w:lang w:val="en-US"/>
              </w:rPr>
              <w:t>68</w:t>
            </w:r>
            <w:bookmarkStart w:id="1" w:name="_GoBack"/>
            <w:bookmarkEnd w:id="1"/>
            <w:r w:rsidRPr="004248B0">
              <w:rPr>
                <w:color w:val="FF0000"/>
                <w:lang w:val="en-US"/>
              </w:rPr>
              <w:t>]</w:t>
            </w:r>
          </w:p>
        </w:tc>
        <w:tc>
          <w:tcPr>
            <w:tcW w:w="1616" w:type="dxa"/>
            <w:tcBorders>
              <w:bottom w:val="single" w:sz="24" w:space="0" w:color="auto"/>
            </w:tcBorders>
            <w:vAlign w:val="center"/>
          </w:tcPr>
          <w:p w14:paraId="0D53DA3A" w14:textId="3D012277" w:rsidR="004248B0" w:rsidRPr="005D764C" w:rsidRDefault="004248B0" w:rsidP="004248B0">
            <w:pPr>
              <w:jc w:val="center"/>
              <w:rPr>
                <w:lang w:val="en-US"/>
              </w:rPr>
            </w:pPr>
            <w:r w:rsidRPr="004248B0">
              <w:rPr>
                <w:color w:val="FF0000"/>
                <w:lang w:val="en-US"/>
              </w:rPr>
              <w:t>---</w:t>
            </w:r>
          </w:p>
        </w:tc>
      </w:tr>
      <w:tr w:rsidR="004248B0" w:rsidRPr="005D764C" w14:paraId="551D4D3D" w14:textId="77777777" w:rsidTr="004248B0">
        <w:trPr>
          <w:trHeight w:val="272"/>
        </w:trPr>
        <w:tc>
          <w:tcPr>
            <w:tcW w:w="9015" w:type="dxa"/>
            <w:gridSpan w:val="6"/>
            <w:tcBorders>
              <w:top w:val="single" w:sz="24" w:space="0" w:color="auto"/>
            </w:tcBorders>
            <w:vAlign w:val="center"/>
          </w:tcPr>
          <w:p w14:paraId="40C15D19" w14:textId="37BAB007" w:rsidR="004248B0" w:rsidRPr="005D764C" w:rsidRDefault="004248B0" w:rsidP="004248B0">
            <w:pPr>
              <w:rPr>
                <w:lang w:val="en-US"/>
              </w:rPr>
            </w:pPr>
            <w:r w:rsidRPr="005D764C">
              <w:rPr>
                <w:i/>
                <w:lang w:val="en-US"/>
              </w:rPr>
              <w:t>Sprint distance</w:t>
            </w:r>
          </w:p>
        </w:tc>
      </w:tr>
      <w:tr w:rsidR="004248B0" w:rsidRPr="005D764C" w14:paraId="472ACEE4" w14:textId="77777777" w:rsidTr="00444B5F">
        <w:trPr>
          <w:trHeight w:val="556"/>
        </w:trPr>
        <w:tc>
          <w:tcPr>
            <w:tcW w:w="935" w:type="dxa"/>
            <w:vAlign w:val="center"/>
          </w:tcPr>
          <w:p w14:paraId="3BAA9AFD" w14:textId="106521C8" w:rsidR="004248B0" w:rsidRPr="005D764C" w:rsidRDefault="004248B0" w:rsidP="004248B0">
            <w:pPr>
              <w:rPr>
                <w:b/>
                <w:bCs/>
                <w:lang w:val="en-US"/>
              </w:rPr>
            </w:pPr>
            <w:r w:rsidRPr="005D764C">
              <w:rPr>
                <w:b/>
                <w:bCs/>
                <w:lang w:val="en-US"/>
              </w:rPr>
              <w:t>CD</w:t>
            </w:r>
          </w:p>
        </w:tc>
        <w:tc>
          <w:tcPr>
            <w:tcW w:w="1616" w:type="dxa"/>
            <w:vAlign w:val="center"/>
          </w:tcPr>
          <w:p w14:paraId="1B08B9A6" w14:textId="12CDA71D" w:rsidR="004248B0" w:rsidRPr="005D764C" w:rsidRDefault="004248B0" w:rsidP="004248B0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---</w:t>
            </w:r>
          </w:p>
        </w:tc>
        <w:tc>
          <w:tcPr>
            <w:tcW w:w="1616" w:type="dxa"/>
          </w:tcPr>
          <w:p w14:paraId="38C6D1B3" w14:textId="77777777" w:rsidR="004248B0" w:rsidRPr="005D764C" w:rsidRDefault="004248B0" w:rsidP="004248B0">
            <w:pPr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14:paraId="3E6782F0" w14:textId="77777777" w:rsidR="004248B0" w:rsidRPr="005D764C" w:rsidRDefault="004248B0" w:rsidP="004248B0">
            <w:pPr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14:paraId="241712E5" w14:textId="77777777" w:rsidR="004248B0" w:rsidRPr="005D764C" w:rsidRDefault="004248B0" w:rsidP="004248B0">
            <w:pPr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14:paraId="243CAFA3" w14:textId="77777777" w:rsidR="004248B0" w:rsidRPr="005D764C" w:rsidRDefault="004248B0" w:rsidP="004248B0">
            <w:pPr>
              <w:jc w:val="center"/>
              <w:rPr>
                <w:lang w:val="en-US"/>
              </w:rPr>
            </w:pPr>
          </w:p>
        </w:tc>
      </w:tr>
      <w:tr w:rsidR="004248B0" w:rsidRPr="005D764C" w14:paraId="2C31A91A" w14:textId="77777777" w:rsidTr="00444B5F">
        <w:tc>
          <w:tcPr>
            <w:tcW w:w="935" w:type="dxa"/>
            <w:vAlign w:val="center"/>
          </w:tcPr>
          <w:p w14:paraId="494CC480" w14:textId="77777777" w:rsidR="004248B0" w:rsidRPr="005D764C" w:rsidRDefault="004248B0" w:rsidP="004248B0">
            <w:pPr>
              <w:rPr>
                <w:b/>
                <w:bCs/>
                <w:lang w:val="en-US"/>
              </w:rPr>
            </w:pPr>
            <w:r w:rsidRPr="005D764C">
              <w:rPr>
                <w:b/>
                <w:bCs/>
                <w:lang w:val="en-US"/>
              </w:rPr>
              <w:t>ED</w:t>
            </w:r>
          </w:p>
        </w:tc>
        <w:tc>
          <w:tcPr>
            <w:tcW w:w="1616" w:type="dxa"/>
          </w:tcPr>
          <w:p w14:paraId="211B4256" w14:textId="65CD5FC6" w:rsidR="004248B0" w:rsidRPr="005D764C" w:rsidRDefault="004248B0" w:rsidP="004248B0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0.17 (p=.132)</w:t>
            </w:r>
          </w:p>
          <w:p w14:paraId="2DCC9CEF" w14:textId="1D6BE10A" w:rsidR="004248B0" w:rsidRPr="005D764C" w:rsidRDefault="004248B0" w:rsidP="004248B0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[-0.05, 0.37]</w:t>
            </w:r>
          </w:p>
        </w:tc>
        <w:tc>
          <w:tcPr>
            <w:tcW w:w="1616" w:type="dxa"/>
            <w:vAlign w:val="center"/>
          </w:tcPr>
          <w:p w14:paraId="1DAD3F70" w14:textId="6C723D80" w:rsidR="004248B0" w:rsidRPr="005D764C" w:rsidRDefault="004248B0" w:rsidP="004248B0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---</w:t>
            </w:r>
          </w:p>
        </w:tc>
        <w:tc>
          <w:tcPr>
            <w:tcW w:w="1616" w:type="dxa"/>
          </w:tcPr>
          <w:p w14:paraId="1A677186" w14:textId="77777777" w:rsidR="004248B0" w:rsidRPr="005D764C" w:rsidRDefault="004248B0" w:rsidP="004248B0">
            <w:pPr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14:paraId="0D7AE040" w14:textId="77777777" w:rsidR="004248B0" w:rsidRPr="005D764C" w:rsidRDefault="004248B0" w:rsidP="004248B0">
            <w:pPr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14:paraId="3DF99E10" w14:textId="77777777" w:rsidR="004248B0" w:rsidRPr="005D764C" w:rsidRDefault="004248B0" w:rsidP="004248B0">
            <w:pPr>
              <w:jc w:val="center"/>
              <w:rPr>
                <w:lang w:val="en-US"/>
              </w:rPr>
            </w:pPr>
          </w:p>
        </w:tc>
      </w:tr>
      <w:tr w:rsidR="004248B0" w:rsidRPr="005D764C" w14:paraId="3F43F475" w14:textId="77777777" w:rsidTr="00444B5F">
        <w:tc>
          <w:tcPr>
            <w:tcW w:w="935" w:type="dxa"/>
            <w:vAlign w:val="center"/>
          </w:tcPr>
          <w:p w14:paraId="08310365" w14:textId="77777777" w:rsidR="004248B0" w:rsidRPr="005D764C" w:rsidRDefault="004248B0" w:rsidP="004248B0">
            <w:pPr>
              <w:rPr>
                <w:b/>
                <w:bCs/>
                <w:lang w:val="en-US"/>
              </w:rPr>
            </w:pPr>
            <w:r w:rsidRPr="005D764C">
              <w:rPr>
                <w:b/>
                <w:bCs/>
                <w:lang w:val="en-US"/>
              </w:rPr>
              <w:t>CM</w:t>
            </w:r>
          </w:p>
        </w:tc>
        <w:tc>
          <w:tcPr>
            <w:tcW w:w="1616" w:type="dxa"/>
          </w:tcPr>
          <w:p w14:paraId="5B5BEEF7" w14:textId="6C032D7A" w:rsidR="004248B0" w:rsidRPr="005D764C" w:rsidRDefault="004248B0" w:rsidP="004248B0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0.09 (p=.399)</w:t>
            </w:r>
          </w:p>
          <w:p w14:paraId="70EB5930" w14:textId="28F99FA4" w:rsidR="004248B0" w:rsidRPr="005D764C" w:rsidRDefault="004248B0" w:rsidP="004248B0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[-0.13, 0.31]</w:t>
            </w:r>
          </w:p>
        </w:tc>
        <w:tc>
          <w:tcPr>
            <w:tcW w:w="1616" w:type="dxa"/>
          </w:tcPr>
          <w:p w14:paraId="0FC97004" w14:textId="2D8C3431" w:rsidR="004248B0" w:rsidRPr="005D764C" w:rsidRDefault="004248B0" w:rsidP="004248B0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 xml:space="preserve">0.33 </w:t>
            </w:r>
            <w:r w:rsidRPr="005D764C">
              <w:rPr>
                <w:b/>
                <w:bCs/>
                <w:lang w:val="en-US"/>
              </w:rPr>
              <w:t>(p=.002)</w:t>
            </w:r>
          </w:p>
          <w:p w14:paraId="3DDAFA62" w14:textId="38DF5F5E" w:rsidR="004248B0" w:rsidRPr="005D764C" w:rsidRDefault="004248B0" w:rsidP="004248B0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[0.13, 0.51]</w:t>
            </w:r>
          </w:p>
        </w:tc>
        <w:tc>
          <w:tcPr>
            <w:tcW w:w="1616" w:type="dxa"/>
            <w:vAlign w:val="center"/>
          </w:tcPr>
          <w:p w14:paraId="14C44C88" w14:textId="465F0345" w:rsidR="004248B0" w:rsidRPr="005D764C" w:rsidRDefault="004248B0" w:rsidP="004248B0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---</w:t>
            </w:r>
          </w:p>
        </w:tc>
        <w:tc>
          <w:tcPr>
            <w:tcW w:w="1616" w:type="dxa"/>
          </w:tcPr>
          <w:p w14:paraId="49B8C975" w14:textId="77777777" w:rsidR="004248B0" w:rsidRPr="005D764C" w:rsidRDefault="004248B0" w:rsidP="004248B0">
            <w:pPr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14:paraId="5115755B" w14:textId="77777777" w:rsidR="004248B0" w:rsidRPr="005D764C" w:rsidRDefault="004248B0" w:rsidP="004248B0">
            <w:pPr>
              <w:jc w:val="center"/>
              <w:rPr>
                <w:lang w:val="en-US"/>
              </w:rPr>
            </w:pPr>
          </w:p>
        </w:tc>
      </w:tr>
      <w:tr w:rsidR="004248B0" w:rsidRPr="005D764C" w14:paraId="38D1F166" w14:textId="77777777" w:rsidTr="00444B5F">
        <w:tc>
          <w:tcPr>
            <w:tcW w:w="935" w:type="dxa"/>
            <w:vAlign w:val="center"/>
          </w:tcPr>
          <w:p w14:paraId="2D060286" w14:textId="77777777" w:rsidR="004248B0" w:rsidRPr="005D764C" w:rsidRDefault="004248B0" w:rsidP="004248B0">
            <w:pPr>
              <w:rPr>
                <w:b/>
                <w:bCs/>
                <w:lang w:val="en-US"/>
              </w:rPr>
            </w:pPr>
            <w:r w:rsidRPr="005D764C">
              <w:rPr>
                <w:b/>
                <w:bCs/>
                <w:lang w:val="en-US"/>
              </w:rPr>
              <w:t>EM</w:t>
            </w:r>
          </w:p>
        </w:tc>
        <w:tc>
          <w:tcPr>
            <w:tcW w:w="1616" w:type="dxa"/>
          </w:tcPr>
          <w:p w14:paraId="5A9B963C" w14:textId="22B3BE21" w:rsidR="004248B0" w:rsidRPr="005D764C" w:rsidRDefault="004248B0" w:rsidP="004248B0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-0.11 (p=.311)</w:t>
            </w:r>
          </w:p>
          <w:p w14:paraId="1DDF678C" w14:textId="0F040BC3" w:rsidR="004248B0" w:rsidRPr="005D764C" w:rsidRDefault="004248B0" w:rsidP="004248B0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[-0.32, 0.11]</w:t>
            </w:r>
          </w:p>
        </w:tc>
        <w:tc>
          <w:tcPr>
            <w:tcW w:w="1616" w:type="dxa"/>
          </w:tcPr>
          <w:p w14:paraId="1E9420FB" w14:textId="245A2D7B" w:rsidR="004248B0" w:rsidRPr="005D764C" w:rsidRDefault="004248B0" w:rsidP="004248B0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0.12 (p=.290)</w:t>
            </w:r>
          </w:p>
          <w:p w14:paraId="33C1FCB9" w14:textId="35A3811B" w:rsidR="004248B0" w:rsidRPr="005D764C" w:rsidRDefault="004248B0" w:rsidP="004248B0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[-0.10, 0.33]</w:t>
            </w:r>
          </w:p>
        </w:tc>
        <w:tc>
          <w:tcPr>
            <w:tcW w:w="1616" w:type="dxa"/>
          </w:tcPr>
          <w:p w14:paraId="3409203F" w14:textId="6AAD5C78" w:rsidR="004248B0" w:rsidRPr="005D764C" w:rsidRDefault="004248B0" w:rsidP="004248B0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0.13 (p=.254)</w:t>
            </w:r>
          </w:p>
          <w:p w14:paraId="5D26DEF6" w14:textId="599D5836" w:rsidR="004248B0" w:rsidRPr="005D764C" w:rsidRDefault="004248B0" w:rsidP="004248B0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[-0.09, 0.34]</w:t>
            </w:r>
          </w:p>
        </w:tc>
        <w:tc>
          <w:tcPr>
            <w:tcW w:w="1616" w:type="dxa"/>
            <w:vAlign w:val="center"/>
          </w:tcPr>
          <w:p w14:paraId="3744678C" w14:textId="5C11DB74" w:rsidR="004248B0" w:rsidRPr="005D764C" w:rsidRDefault="004248B0" w:rsidP="004248B0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---</w:t>
            </w:r>
          </w:p>
        </w:tc>
        <w:tc>
          <w:tcPr>
            <w:tcW w:w="1616" w:type="dxa"/>
          </w:tcPr>
          <w:p w14:paraId="56453A14" w14:textId="77777777" w:rsidR="004248B0" w:rsidRPr="005D764C" w:rsidRDefault="004248B0" w:rsidP="004248B0">
            <w:pPr>
              <w:jc w:val="center"/>
              <w:rPr>
                <w:lang w:val="en-US"/>
              </w:rPr>
            </w:pPr>
          </w:p>
        </w:tc>
      </w:tr>
      <w:tr w:rsidR="004248B0" w:rsidRPr="005D764C" w14:paraId="5F0CCDE7" w14:textId="77777777" w:rsidTr="00C06997">
        <w:tc>
          <w:tcPr>
            <w:tcW w:w="935" w:type="dxa"/>
            <w:tcBorders>
              <w:bottom w:val="single" w:sz="24" w:space="0" w:color="auto"/>
            </w:tcBorders>
            <w:vAlign w:val="center"/>
          </w:tcPr>
          <w:p w14:paraId="6926B19D" w14:textId="77777777" w:rsidR="004248B0" w:rsidRPr="005D764C" w:rsidRDefault="004248B0" w:rsidP="004248B0">
            <w:pPr>
              <w:rPr>
                <w:b/>
                <w:bCs/>
                <w:lang w:val="en-US"/>
              </w:rPr>
            </w:pPr>
            <w:r w:rsidRPr="005D764C">
              <w:rPr>
                <w:b/>
                <w:bCs/>
                <w:lang w:val="en-US"/>
              </w:rPr>
              <w:t>ATT</w:t>
            </w:r>
          </w:p>
        </w:tc>
        <w:tc>
          <w:tcPr>
            <w:tcW w:w="1616" w:type="dxa"/>
            <w:tcBorders>
              <w:bottom w:val="single" w:sz="24" w:space="0" w:color="auto"/>
            </w:tcBorders>
          </w:tcPr>
          <w:p w14:paraId="0C78D2E4" w14:textId="269C3B1E" w:rsidR="004248B0" w:rsidRPr="005D764C" w:rsidRDefault="004248B0" w:rsidP="004248B0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0.02 (p=.838)</w:t>
            </w:r>
          </w:p>
          <w:p w14:paraId="123F3C2A" w14:textId="0C0EF75B" w:rsidR="004248B0" w:rsidRPr="005D764C" w:rsidRDefault="004248B0" w:rsidP="004248B0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[-0.20, 0.24]</w:t>
            </w:r>
          </w:p>
        </w:tc>
        <w:tc>
          <w:tcPr>
            <w:tcW w:w="1616" w:type="dxa"/>
            <w:tcBorders>
              <w:bottom w:val="single" w:sz="24" w:space="0" w:color="auto"/>
            </w:tcBorders>
          </w:tcPr>
          <w:p w14:paraId="1EF3C7BD" w14:textId="40368E53" w:rsidR="004248B0" w:rsidRPr="005D764C" w:rsidRDefault="004248B0" w:rsidP="004248B0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0.02 (p=.875)</w:t>
            </w:r>
          </w:p>
          <w:p w14:paraId="09426525" w14:textId="01D08F6A" w:rsidR="004248B0" w:rsidRPr="005D764C" w:rsidRDefault="004248B0" w:rsidP="004248B0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[-0.20, 0.23]</w:t>
            </w:r>
          </w:p>
        </w:tc>
        <w:tc>
          <w:tcPr>
            <w:tcW w:w="1616" w:type="dxa"/>
            <w:tcBorders>
              <w:bottom w:val="single" w:sz="24" w:space="0" w:color="auto"/>
            </w:tcBorders>
          </w:tcPr>
          <w:p w14:paraId="532EFADB" w14:textId="6FD204A2" w:rsidR="004248B0" w:rsidRPr="005D764C" w:rsidRDefault="004248B0" w:rsidP="004248B0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0.38 (</w:t>
            </w:r>
            <w:r w:rsidRPr="005D764C">
              <w:rPr>
                <w:b/>
                <w:lang w:val="en-US"/>
              </w:rPr>
              <w:t>p&lt;.001</w:t>
            </w:r>
            <w:r w:rsidRPr="005D764C">
              <w:rPr>
                <w:lang w:val="en-US"/>
              </w:rPr>
              <w:t>)</w:t>
            </w:r>
          </w:p>
          <w:p w14:paraId="4C5A8929" w14:textId="3E9161B1" w:rsidR="004248B0" w:rsidRPr="005D764C" w:rsidRDefault="004248B0" w:rsidP="004248B0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[0.17, 0.55]</w:t>
            </w:r>
          </w:p>
        </w:tc>
        <w:tc>
          <w:tcPr>
            <w:tcW w:w="1616" w:type="dxa"/>
            <w:tcBorders>
              <w:bottom w:val="single" w:sz="24" w:space="0" w:color="auto"/>
            </w:tcBorders>
          </w:tcPr>
          <w:p w14:paraId="484CCF6C" w14:textId="55CEB051" w:rsidR="004248B0" w:rsidRPr="005D764C" w:rsidRDefault="004248B0" w:rsidP="004248B0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0.32 (</w:t>
            </w:r>
            <w:r w:rsidRPr="005D764C">
              <w:rPr>
                <w:b/>
                <w:lang w:val="en-US"/>
              </w:rPr>
              <w:t>p=.004</w:t>
            </w:r>
            <w:r w:rsidRPr="005D764C">
              <w:rPr>
                <w:lang w:val="en-US"/>
              </w:rPr>
              <w:t>)</w:t>
            </w:r>
          </w:p>
          <w:p w14:paraId="45BE40CB" w14:textId="77777777" w:rsidR="004248B0" w:rsidRPr="005D764C" w:rsidRDefault="004248B0" w:rsidP="004248B0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[0.11, 0.50]</w:t>
            </w:r>
          </w:p>
        </w:tc>
        <w:tc>
          <w:tcPr>
            <w:tcW w:w="1616" w:type="dxa"/>
            <w:tcBorders>
              <w:bottom w:val="single" w:sz="24" w:space="0" w:color="auto"/>
            </w:tcBorders>
            <w:vAlign w:val="center"/>
          </w:tcPr>
          <w:p w14:paraId="2EC88E6E" w14:textId="4615F507" w:rsidR="004248B0" w:rsidRPr="005D764C" w:rsidRDefault="004248B0" w:rsidP="004248B0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---</w:t>
            </w:r>
          </w:p>
        </w:tc>
      </w:tr>
      <w:tr w:rsidR="004248B0" w:rsidRPr="005D764C" w14:paraId="1043FF76" w14:textId="77777777" w:rsidTr="00C06997">
        <w:tc>
          <w:tcPr>
            <w:tcW w:w="9015" w:type="dxa"/>
            <w:gridSpan w:val="6"/>
            <w:tcBorders>
              <w:top w:val="single" w:sz="24" w:space="0" w:color="auto"/>
            </w:tcBorders>
            <w:vAlign w:val="center"/>
          </w:tcPr>
          <w:p w14:paraId="0943FCC0" w14:textId="38541CC1" w:rsidR="004248B0" w:rsidRPr="005D764C" w:rsidRDefault="004248B0" w:rsidP="004248B0">
            <w:pPr>
              <w:rPr>
                <w:i/>
                <w:lang w:val="en-US"/>
              </w:rPr>
            </w:pPr>
            <w:r w:rsidRPr="005D764C">
              <w:rPr>
                <w:i/>
                <w:lang w:val="en-US"/>
              </w:rPr>
              <w:t>High-intensity running</w:t>
            </w:r>
            <w:r>
              <w:rPr>
                <w:i/>
                <w:lang w:val="en-US"/>
              </w:rPr>
              <w:t xml:space="preserve"> distance</w:t>
            </w:r>
          </w:p>
        </w:tc>
      </w:tr>
      <w:tr w:rsidR="004248B0" w:rsidRPr="005D764C" w14:paraId="7EBA495B" w14:textId="77777777" w:rsidTr="00444B5F">
        <w:trPr>
          <w:trHeight w:val="556"/>
        </w:trPr>
        <w:tc>
          <w:tcPr>
            <w:tcW w:w="935" w:type="dxa"/>
            <w:vAlign w:val="center"/>
          </w:tcPr>
          <w:p w14:paraId="1BABFDB4" w14:textId="77777777" w:rsidR="004248B0" w:rsidRPr="005D764C" w:rsidRDefault="004248B0" w:rsidP="004248B0">
            <w:pPr>
              <w:rPr>
                <w:b/>
                <w:bCs/>
                <w:lang w:val="en-US"/>
              </w:rPr>
            </w:pPr>
            <w:r w:rsidRPr="005D764C">
              <w:rPr>
                <w:b/>
                <w:bCs/>
                <w:lang w:val="en-US"/>
              </w:rPr>
              <w:t>CD</w:t>
            </w:r>
          </w:p>
        </w:tc>
        <w:tc>
          <w:tcPr>
            <w:tcW w:w="1616" w:type="dxa"/>
            <w:vAlign w:val="center"/>
          </w:tcPr>
          <w:p w14:paraId="5470861E" w14:textId="5DFFB374" w:rsidR="004248B0" w:rsidRPr="005D764C" w:rsidRDefault="004248B0" w:rsidP="004248B0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---</w:t>
            </w:r>
          </w:p>
        </w:tc>
        <w:tc>
          <w:tcPr>
            <w:tcW w:w="1616" w:type="dxa"/>
          </w:tcPr>
          <w:p w14:paraId="7BD621A2" w14:textId="77777777" w:rsidR="004248B0" w:rsidRPr="005D764C" w:rsidRDefault="004248B0" w:rsidP="004248B0">
            <w:pPr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14:paraId="60D543E7" w14:textId="77777777" w:rsidR="004248B0" w:rsidRPr="005D764C" w:rsidRDefault="004248B0" w:rsidP="004248B0">
            <w:pPr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14:paraId="709ADF17" w14:textId="77777777" w:rsidR="004248B0" w:rsidRPr="005D764C" w:rsidRDefault="004248B0" w:rsidP="004248B0">
            <w:pPr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14:paraId="006D5DF6" w14:textId="77777777" w:rsidR="004248B0" w:rsidRPr="005D764C" w:rsidRDefault="004248B0" w:rsidP="004248B0">
            <w:pPr>
              <w:jc w:val="center"/>
              <w:rPr>
                <w:lang w:val="en-US"/>
              </w:rPr>
            </w:pPr>
          </w:p>
        </w:tc>
      </w:tr>
      <w:tr w:rsidR="004248B0" w:rsidRPr="005D764C" w14:paraId="5BC9A1AE" w14:textId="77777777" w:rsidTr="00444B5F">
        <w:tc>
          <w:tcPr>
            <w:tcW w:w="935" w:type="dxa"/>
            <w:vAlign w:val="center"/>
          </w:tcPr>
          <w:p w14:paraId="4B9D2198" w14:textId="77777777" w:rsidR="004248B0" w:rsidRPr="005D764C" w:rsidRDefault="004248B0" w:rsidP="004248B0">
            <w:pPr>
              <w:rPr>
                <w:b/>
                <w:bCs/>
                <w:lang w:val="en-US"/>
              </w:rPr>
            </w:pPr>
            <w:r w:rsidRPr="005D764C">
              <w:rPr>
                <w:b/>
                <w:bCs/>
                <w:lang w:val="en-US"/>
              </w:rPr>
              <w:t>ED</w:t>
            </w:r>
          </w:p>
        </w:tc>
        <w:tc>
          <w:tcPr>
            <w:tcW w:w="1616" w:type="dxa"/>
          </w:tcPr>
          <w:p w14:paraId="661E9B0F" w14:textId="7D39EA14" w:rsidR="004248B0" w:rsidRPr="005D764C" w:rsidRDefault="004248B0" w:rsidP="004248B0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0.08 (p=.487)</w:t>
            </w:r>
          </w:p>
          <w:p w14:paraId="3F2F7C4B" w14:textId="36A9A2D3" w:rsidR="004248B0" w:rsidRPr="005D764C" w:rsidRDefault="004248B0" w:rsidP="004248B0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[-0.14, 0.29]</w:t>
            </w:r>
          </w:p>
        </w:tc>
        <w:tc>
          <w:tcPr>
            <w:tcW w:w="1616" w:type="dxa"/>
            <w:vAlign w:val="center"/>
          </w:tcPr>
          <w:p w14:paraId="1BC02E07" w14:textId="3A73F815" w:rsidR="004248B0" w:rsidRPr="005D764C" w:rsidRDefault="004248B0" w:rsidP="004248B0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---</w:t>
            </w:r>
          </w:p>
        </w:tc>
        <w:tc>
          <w:tcPr>
            <w:tcW w:w="1616" w:type="dxa"/>
          </w:tcPr>
          <w:p w14:paraId="36B281C9" w14:textId="77777777" w:rsidR="004248B0" w:rsidRPr="005D764C" w:rsidRDefault="004248B0" w:rsidP="004248B0">
            <w:pPr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14:paraId="7929BB2E" w14:textId="77777777" w:rsidR="004248B0" w:rsidRPr="005D764C" w:rsidRDefault="004248B0" w:rsidP="004248B0">
            <w:pPr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14:paraId="50FED8A2" w14:textId="77777777" w:rsidR="004248B0" w:rsidRPr="005D764C" w:rsidRDefault="004248B0" w:rsidP="004248B0">
            <w:pPr>
              <w:jc w:val="center"/>
              <w:rPr>
                <w:lang w:val="en-US"/>
              </w:rPr>
            </w:pPr>
          </w:p>
        </w:tc>
      </w:tr>
      <w:tr w:rsidR="004248B0" w:rsidRPr="005D764C" w14:paraId="7E99E29C" w14:textId="77777777" w:rsidTr="00444B5F">
        <w:tc>
          <w:tcPr>
            <w:tcW w:w="935" w:type="dxa"/>
            <w:vAlign w:val="center"/>
          </w:tcPr>
          <w:p w14:paraId="614C8074" w14:textId="77777777" w:rsidR="004248B0" w:rsidRPr="005D764C" w:rsidRDefault="004248B0" w:rsidP="004248B0">
            <w:pPr>
              <w:rPr>
                <w:b/>
                <w:bCs/>
                <w:lang w:val="en-US"/>
              </w:rPr>
            </w:pPr>
            <w:r w:rsidRPr="005D764C">
              <w:rPr>
                <w:b/>
                <w:bCs/>
                <w:lang w:val="en-US"/>
              </w:rPr>
              <w:lastRenderedPageBreak/>
              <w:t>CM</w:t>
            </w:r>
          </w:p>
        </w:tc>
        <w:tc>
          <w:tcPr>
            <w:tcW w:w="1616" w:type="dxa"/>
          </w:tcPr>
          <w:p w14:paraId="4EE8BFBA" w14:textId="48C72D9C" w:rsidR="004248B0" w:rsidRPr="005D764C" w:rsidRDefault="004248B0" w:rsidP="004248B0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-0.15 (p=.185)</w:t>
            </w:r>
          </w:p>
          <w:p w14:paraId="52101763" w14:textId="19B65F63" w:rsidR="004248B0" w:rsidRPr="005D764C" w:rsidRDefault="004248B0" w:rsidP="004248B0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[-0.35, 0.07]</w:t>
            </w:r>
          </w:p>
        </w:tc>
        <w:tc>
          <w:tcPr>
            <w:tcW w:w="1616" w:type="dxa"/>
          </w:tcPr>
          <w:p w14:paraId="4E5E227B" w14:textId="0C97BA3F" w:rsidR="004248B0" w:rsidRPr="005D764C" w:rsidRDefault="004248B0" w:rsidP="004248B0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0.52 (</w:t>
            </w:r>
            <w:r w:rsidRPr="005D764C">
              <w:rPr>
                <w:b/>
                <w:lang w:val="en-US"/>
              </w:rPr>
              <w:t>p&lt;.001</w:t>
            </w:r>
            <w:r w:rsidRPr="005D764C">
              <w:rPr>
                <w:lang w:val="en-US"/>
              </w:rPr>
              <w:t>)</w:t>
            </w:r>
          </w:p>
          <w:p w14:paraId="0C5DA9A5" w14:textId="7AC27111" w:rsidR="004248B0" w:rsidRPr="005D764C" w:rsidRDefault="004248B0" w:rsidP="004248B0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[0.34, 0.66]</w:t>
            </w:r>
          </w:p>
        </w:tc>
        <w:tc>
          <w:tcPr>
            <w:tcW w:w="1616" w:type="dxa"/>
            <w:vAlign w:val="center"/>
          </w:tcPr>
          <w:p w14:paraId="0041D412" w14:textId="6E16375E" w:rsidR="004248B0" w:rsidRPr="005D764C" w:rsidRDefault="004248B0" w:rsidP="004248B0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---</w:t>
            </w:r>
          </w:p>
        </w:tc>
        <w:tc>
          <w:tcPr>
            <w:tcW w:w="1616" w:type="dxa"/>
          </w:tcPr>
          <w:p w14:paraId="787161B2" w14:textId="77777777" w:rsidR="004248B0" w:rsidRPr="005D764C" w:rsidRDefault="004248B0" w:rsidP="004248B0">
            <w:pPr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14:paraId="30BDDB7C" w14:textId="77777777" w:rsidR="004248B0" w:rsidRPr="005D764C" w:rsidRDefault="004248B0" w:rsidP="004248B0">
            <w:pPr>
              <w:jc w:val="center"/>
              <w:rPr>
                <w:lang w:val="en-US"/>
              </w:rPr>
            </w:pPr>
          </w:p>
        </w:tc>
      </w:tr>
      <w:tr w:rsidR="004248B0" w:rsidRPr="005D764C" w14:paraId="33717040" w14:textId="77777777" w:rsidTr="00444B5F">
        <w:tc>
          <w:tcPr>
            <w:tcW w:w="935" w:type="dxa"/>
            <w:vAlign w:val="center"/>
          </w:tcPr>
          <w:p w14:paraId="70976E35" w14:textId="77777777" w:rsidR="004248B0" w:rsidRPr="005D764C" w:rsidRDefault="004248B0" w:rsidP="004248B0">
            <w:pPr>
              <w:rPr>
                <w:b/>
                <w:bCs/>
                <w:lang w:val="en-US"/>
              </w:rPr>
            </w:pPr>
            <w:r w:rsidRPr="005D764C">
              <w:rPr>
                <w:b/>
                <w:bCs/>
                <w:lang w:val="en-US"/>
              </w:rPr>
              <w:t>EM</w:t>
            </w:r>
          </w:p>
        </w:tc>
        <w:tc>
          <w:tcPr>
            <w:tcW w:w="1616" w:type="dxa"/>
          </w:tcPr>
          <w:p w14:paraId="7C6BEB0D" w14:textId="42990E3F" w:rsidR="004248B0" w:rsidRPr="005D764C" w:rsidRDefault="004248B0" w:rsidP="004248B0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0.03 (p=.797)</w:t>
            </w:r>
          </w:p>
          <w:p w14:paraId="53253F0B" w14:textId="3973BB08" w:rsidR="004248B0" w:rsidRPr="005D764C" w:rsidRDefault="004248B0" w:rsidP="004248B0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[-0.19, 0.24]</w:t>
            </w:r>
          </w:p>
        </w:tc>
        <w:tc>
          <w:tcPr>
            <w:tcW w:w="1616" w:type="dxa"/>
          </w:tcPr>
          <w:p w14:paraId="56F0636F" w14:textId="77777777" w:rsidR="004248B0" w:rsidRPr="005D764C" w:rsidRDefault="004248B0" w:rsidP="004248B0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0.36 (</w:t>
            </w:r>
            <w:r w:rsidRPr="005D764C">
              <w:rPr>
                <w:b/>
                <w:lang w:val="en-US"/>
              </w:rPr>
              <w:t>p&lt;.001</w:t>
            </w:r>
            <w:r w:rsidRPr="005D764C">
              <w:rPr>
                <w:lang w:val="en-US"/>
              </w:rPr>
              <w:t>)</w:t>
            </w:r>
          </w:p>
          <w:p w14:paraId="5F237C61" w14:textId="7A56B5F3" w:rsidR="004248B0" w:rsidRPr="005D764C" w:rsidRDefault="004248B0" w:rsidP="004248B0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[0.15, 0.53]</w:t>
            </w:r>
          </w:p>
        </w:tc>
        <w:tc>
          <w:tcPr>
            <w:tcW w:w="1616" w:type="dxa"/>
          </w:tcPr>
          <w:p w14:paraId="6F677405" w14:textId="3957B2D5" w:rsidR="004248B0" w:rsidRPr="005D764C" w:rsidRDefault="004248B0" w:rsidP="004248B0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0.11 (p=.347)</w:t>
            </w:r>
          </w:p>
          <w:p w14:paraId="6EDADB66" w14:textId="30B98FE8" w:rsidR="004248B0" w:rsidRPr="005D764C" w:rsidRDefault="004248B0" w:rsidP="004248B0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[-0.11, 0.32]</w:t>
            </w:r>
          </w:p>
        </w:tc>
        <w:tc>
          <w:tcPr>
            <w:tcW w:w="1616" w:type="dxa"/>
            <w:vAlign w:val="center"/>
          </w:tcPr>
          <w:p w14:paraId="5D1FD45C" w14:textId="5E13439F" w:rsidR="004248B0" w:rsidRPr="005D764C" w:rsidRDefault="004248B0" w:rsidP="004248B0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---</w:t>
            </w:r>
          </w:p>
        </w:tc>
        <w:tc>
          <w:tcPr>
            <w:tcW w:w="1616" w:type="dxa"/>
          </w:tcPr>
          <w:p w14:paraId="2922B473" w14:textId="77777777" w:rsidR="004248B0" w:rsidRPr="005D764C" w:rsidRDefault="004248B0" w:rsidP="004248B0">
            <w:pPr>
              <w:jc w:val="center"/>
              <w:rPr>
                <w:lang w:val="en-US"/>
              </w:rPr>
            </w:pPr>
          </w:p>
        </w:tc>
      </w:tr>
      <w:tr w:rsidR="004248B0" w:rsidRPr="005D764C" w14:paraId="3A09F974" w14:textId="77777777" w:rsidTr="00444B5F">
        <w:tc>
          <w:tcPr>
            <w:tcW w:w="935" w:type="dxa"/>
            <w:vAlign w:val="center"/>
          </w:tcPr>
          <w:p w14:paraId="21EC243D" w14:textId="77777777" w:rsidR="004248B0" w:rsidRPr="005D764C" w:rsidRDefault="004248B0" w:rsidP="004248B0">
            <w:pPr>
              <w:rPr>
                <w:b/>
                <w:bCs/>
                <w:lang w:val="en-US"/>
              </w:rPr>
            </w:pPr>
            <w:r w:rsidRPr="005D764C">
              <w:rPr>
                <w:b/>
                <w:bCs/>
                <w:lang w:val="en-US"/>
              </w:rPr>
              <w:t>ATT</w:t>
            </w:r>
          </w:p>
        </w:tc>
        <w:tc>
          <w:tcPr>
            <w:tcW w:w="1616" w:type="dxa"/>
          </w:tcPr>
          <w:p w14:paraId="7B36FB98" w14:textId="54C75FD7" w:rsidR="004248B0" w:rsidRPr="005D764C" w:rsidRDefault="004248B0" w:rsidP="004248B0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0.02 (p=.834)</w:t>
            </w:r>
          </w:p>
          <w:p w14:paraId="075EE258" w14:textId="1538343D" w:rsidR="004248B0" w:rsidRPr="005D764C" w:rsidRDefault="004248B0" w:rsidP="004248B0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[-0.19, 0.24]</w:t>
            </w:r>
          </w:p>
        </w:tc>
        <w:tc>
          <w:tcPr>
            <w:tcW w:w="1616" w:type="dxa"/>
          </w:tcPr>
          <w:p w14:paraId="5E1E01A4" w14:textId="6017694D" w:rsidR="004248B0" w:rsidRPr="005D764C" w:rsidRDefault="004248B0" w:rsidP="004248B0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-0.03 (p=.811)</w:t>
            </w:r>
          </w:p>
          <w:p w14:paraId="4031C8D8" w14:textId="7DA76EFE" w:rsidR="004248B0" w:rsidRPr="005D764C" w:rsidRDefault="004248B0" w:rsidP="004248B0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[-0.24, 0.19]</w:t>
            </w:r>
          </w:p>
        </w:tc>
        <w:tc>
          <w:tcPr>
            <w:tcW w:w="1616" w:type="dxa"/>
          </w:tcPr>
          <w:p w14:paraId="50F2DF42" w14:textId="25A263AD" w:rsidR="004248B0" w:rsidRPr="005D764C" w:rsidRDefault="004248B0" w:rsidP="004248B0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0.01 (p=.921)</w:t>
            </w:r>
          </w:p>
          <w:p w14:paraId="106BCA2F" w14:textId="4A77350C" w:rsidR="004248B0" w:rsidRPr="005D764C" w:rsidRDefault="004248B0" w:rsidP="004248B0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[-0.21, 0.23]</w:t>
            </w:r>
          </w:p>
        </w:tc>
        <w:tc>
          <w:tcPr>
            <w:tcW w:w="1616" w:type="dxa"/>
          </w:tcPr>
          <w:p w14:paraId="1238336F" w14:textId="5951F183" w:rsidR="004248B0" w:rsidRPr="005D764C" w:rsidRDefault="004248B0" w:rsidP="004248B0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0.48 (</w:t>
            </w:r>
            <w:r w:rsidRPr="005D764C">
              <w:rPr>
                <w:b/>
                <w:lang w:val="en-US"/>
              </w:rPr>
              <w:t>p&lt;.001</w:t>
            </w:r>
            <w:r w:rsidRPr="005D764C">
              <w:rPr>
                <w:lang w:val="en-US"/>
              </w:rPr>
              <w:t>)</w:t>
            </w:r>
          </w:p>
          <w:p w14:paraId="1119F24F" w14:textId="240BBB70" w:rsidR="004248B0" w:rsidRPr="005D764C" w:rsidRDefault="004248B0" w:rsidP="004248B0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[0.30, 0.63]</w:t>
            </w:r>
          </w:p>
        </w:tc>
        <w:tc>
          <w:tcPr>
            <w:tcW w:w="1616" w:type="dxa"/>
            <w:vAlign w:val="center"/>
          </w:tcPr>
          <w:p w14:paraId="2B717108" w14:textId="5D2BA193" w:rsidR="004248B0" w:rsidRPr="005D764C" w:rsidRDefault="004248B0" w:rsidP="004248B0">
            <w:pPr>
              <w:jc w:val="center"/>
              <w:rPr>
                <w:lang w:val="en-US"/>
              </w:rPr>
            </w:pPr>
            <w:r w:rsidRPr="005D764C">
              <w:rPr>
                <w:lang w:val="en-US"/>
              </w:rPr>
              <w:t>---</w:t>
            </w:r>
          </w:p>
        </w:tc>
      </w:tr>
    </w:tbl>
    <w:p w14:paraId="423FD7CB" w14:textId="71B679BD" w:rsidR="00B671DC" w:rsidRPr="005D764C" w:rsidRDefault="00B671DC" w:rsidP="00B906D9">
      <w:pPr>
        <w:spacing w:line="480" w:lineRule="auto"/>
        <w:rPr>
          <w:rFonts w:eastAsia="Times New Roman"/>
          <w:lang w:val="en-US"/>
        </w:rPr>
      </w:pPr>
    </w:p>
    <w:p w14:paraId="3F037A14" w14:textId="77777777" w:rsidR="00B906D9" w:rsidRPr="005D764C" w:rsidRDefault="00B906D9" w:rsidP="00B906D9">
      <w:pPr>
        <w:spacing w:line="360" w:lineRule="auto"/>
        <w:rPr>
          <w:rFonts w:eastAsia="Times New Roman"/>
          <w:lang w:val="en-US"/>
        </w:rPr>
      </w:pPr>
    </w:p>
    <w:sectPr w:rsidR="00B906D9" w:rsidRPr="005D76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35AF88" w14:textId="77777777" w:rsidR="001A5F0E" w:rsidRDefault="001A5F0E" w:rsidP="00687C23">
      <w:r>
        <w:separator/>
      </w:r>
    </w:p>
  </w:endnote>
  <w:endnote w:type="continuationSeparator" w:id="0">
    <w:p w14:paraId="2C9A1F32" w14:textId="77777777" w:rsidR="001A5F0E" w:rsidRDefault="001A5F0E" w:rsidP="00687C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D82308" w14:textId="77777777" w:rsidR="001A5F0E" w:rsidRDefault="001A5F0E" w:rsidP="00687C23">
      <w:r>
        <w:separator/>
      </w:r>
    </w:p>
  </w:footnote>
  <w:footnote w:type="continuationSeparator" w:id="0">
    <w:p w14:paraId="3D558A63" w14:textId="77777777" w:rsidR="001A5F0E" w:rsidRDefault="001A5F0E" w:rsidP="00687C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FC099E"/>
    <w:multiLevelType w:val="hybridMultilevel"/>
    <w:tmpl w:val="42B6AA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9CF"/>
    <w:rsid w:val="000108FA"/>
    <w:rsid w:val="00013E4D"/>
    <w:rsid w:val="0002045A"/>
    <w:rsid w:val="00020859"/>
    <w:rsid w:val="0002160D"/>
    <w:rsid w:val="00026C8A"/>
    <w:rsid w:val="000357E7"/>
    <w:rsid w:val="00046177"/>
    <w:rsid w:val="000833EF"/>
    <w:rsid w:val="00091C57"/>
    <w:rsid w:val="000932BE"/>
    <w:rsid w:val="00095D60"/>
    <w:rsid w:val="000A0F53"/>
    <w:rsid w:val="000A23EE"/>
    <w:rsid w:val="000C0A6B"/>
    <w:rsid w:val="000C1447"/>
    <w:rsid w:val="000C2547"/>
    <w:rsid w:val="000C79D0"/>
    <w:rsid w:val="000D4EF0"/>
    <w:rsid w:val="000F0034"/>
    <w:rsid w:val="000F0A51"/>
    <w:rsid w:val="000F5C73"/>
    <w:rsid w:val="000F777B"/>
    <w:rsid w:val="0010396D"/>
    <w:rsid w:val="00104EFE"/>
    <w:rsid w:val="0010514D"/>
    <w:rsid w:val="001320A3"/>
    <w:rsid w:val="001347CF"/>
    <w:rsid w:val="001422BA"/>
    <w:rsid w:val="00143CBB"/>
    <w:rsid w:val="001463E9"/>
    <w:rsid w:val="001516CA"/>
    <w:rsid w:val="00155310"/>
    <w:rsid w:val="00165C82"/>
    <w:rsid w:val="00167E3D"/>
    <w:rsid w:val="00173178"/>
    <w:rsid w:val="00180D0B"/>
    <w:rsid w:val="00185C54"/>
    <w:rsid w:val="00191E3C"/>
    <w:rsid w:val="001949B9"/>
    <w:rsid w:val="001A1608"/>
    <w:rsid w:val="001A2AEE"/>
    <w:rsid w:val="001A5F0E"/>
    <w:rsid w:val="001A6F5E"/>
    <w:rsid w:val="001A7320"/>
    <w:rsid w:val="001B7A57"/>
    <w:rsid w:val="001C3344"/>
    <w:rsid w:val="001D347A"/>
    <w:rsid w:val="001D775C"/>
    <w:rsid w:val="001E0D25"/>
    <w:rsid w:val="001E426F"/>
    <w:rsid w:val="00204C53"/>
    <w:rsid w:val="00214AAA"/>
    <w:rsid w:val="00221FDE"/>
    <w:rsid w:val="0022491C"/>
    <w:rsid w:val="00230B60"/>
    <w:rsid w:val="002346EA"/>
    <w:rsid w:val="002403AB"/>
    <w:rsid w:val="00242F6C"/>
    <w:rsid w:val="00245E83"/>
    <w:rsid w:val="0025338A"/>
    <w:rsid w:val="002567A2"/>
    <w:rsid w:val="00263E18"/>
    <w:rsid w:val="00264EAD"/>
    <w:rsid w:val="0026573D"/>
    <w:rsid w:val="002724E1"/>
    <w:rsid w:val="00273B17"/>
    <w:rsid w:val="002778A1"/>
    <w:rsid w:val="00286008"/>
    <w:rsid w:val="00287702"/>
    <w:rsid w:val="002B166E"/>
    <w:rsid w:val="002B56E0"/>
    <w:rsid w:val="002C521B"/>
    <w:rsid w:val="002C7BDB"/>
    <w:rsid w:val="002D3D6F"/>
    <w:rsid w:val="002D4979"/>
    <w:rsid w:val="002E585E"/>
    <w:rsid w:val="002F4C31"/>
    <w:rsid w:val="00301BC9"/>
    <w:rsid w:val="003108F2"/>
    <w:rsid w:val="003123C8"/>
    <w:rsid w:val="00312A41"/>
    <w:rsid w:val="0031670D"/>
    <w:rsid w:val="00330273"/>
    <w:rsid w:val="003307F8"/>
    <w:rsid w:val="003358C2"/>
    <w:rsid w:val="00340427"/>
    <w:rsid w:val="00343429"/>
    <w:rsid w:val="00347CF8"/>
    <w:rsid w:val="00357A2E"/>
    <w:rsid w:val="00362677"/>
    <w:rsid w:val="00372CB1"/>
    <w:rsid w:val="00381DC7"/>
    <w:rsid w:val="00386466"/>
    <w:rsid w:val="00390D46"/>
    <w:rsid w:val="0039574A"/>
    <w:rsid w:val="003B40EA"/>
    <w:rsid w:val="003B65C6"/>
    <w:rsid w:val="003D38FE"/>
    <w:rsid w:val="003D469C"/>
    <w:rsid w:val="004067DD"/>
    <w:rsid w:val="0040689F"/>
    <w:rsid w:val="004122C0"/>
    <w:rsid w:val="00414A55"/>
    <w:rsid w:val="00414D6D"/>
    <w:rsid w:val="004248B0"/>
    <w:rsid w:val="00430C96"/>
    <w:rsid w:val="004329CF"/>
    <w:rsid w:val="004341AB"/>
    <w:rsid w:val="0044206B"/>
    <w:rsid w:val="00444B5F"/>
    <w:rsid w:val="004510B2"/>
    <w:rsid w:val="00455567"/>
    <w:rsid w:val="00455DE9"/>
    <w:rsid w:val="00457B65"/>
    <w:rsid w:val="00464422"/>
    <w:rsid w:val="00483FB6"/>
    <w:rsid w:val="00485938"/>
    <w:rsid w:val="0049005D"/>
    <w:rsid w:val="0049288C"/>
    <w:rsid w:val="004B4C17"/>
    <w:rsid w:val="004C3F1C"/>
    <w:rsid w:val="004C42AA"/>
    <w:rsid w:val="004D235C"/>
    <w:rsid w:val="004E6FD5"/>
    <w:rsid w:val="004F3831"/>
    <w:rsid w:val="00504E8D"/>
    <w:rsid w:val="00506609"/>
    <w:rsid w:val="00521B4F"/>
    <w:rsid w:val="005254E7"/>
    <w:rsid w:val="00526EE6"/>
    <w:rsid w:val="00527B43"/>
    <w:rsid w:val="00554E2D"/>
    <w:rsid w:val="00555731"/>
    <w:rsid w:val="00555828"/>
    <w:rsid w:val="00557EF9"/>
    <w:rsid w:val="005705CA"/>
    <w:rsid w:val="00574DB6"/>
    <w:rsid w:val="00581F13"/>
    <w:rsid w:val="0059321B"/>
    <w:rsid w:val="00595703"/>
    <w:rsid w:val="005B24BD"/>
    <w:rsid w:val="005B27C0"/>
    <w:rsid w:val="005B2BD0"/>
    <w:rsid w:val="005B3FD4"/>
    <w:rsid w:val="005B490F"/>
    <w:rsid w:val="005C3E3B"/>
    <w:rsid w:val="005D4F65"/>
    <w:rsid w:val="005D764C"/>
    <w:rsid w:val="005E4F20"/>
    <w:rsid w:val="005E57EB"/>
    <w:rsid w:val="005E645C"/>
    <w:rsid w:val="005F152E"/>
    <w:rsid w:val="005F53AD"/>
    <w:rsid w:val="006073A6"/>
    <w:rsid w:val="006119F3"/>
    <w:rsid w:val="00616BE1"/>
    <w:rsid w:val="00620F07"/>
    <w:rsid w:val="00626069"/>
    <w:rsid w:val="006276E0"/>
    <w:rsid w:val="0063748F"/>
    <w:rsid w:val="00641364"/>
    <w:rsid w:val="0064399A"/>
    <w:rsid w:val="006546ED"/>
    <w:rsid w:val="00670D81"/>
    <w:rsid w:val="00674415"/>
    <w:rsid w:val="00687C23"/>
    <w:rsid w:val="00691807"/>
    <w:rsid w:val="00695094"/>
    <w:rsid w:val="006B0326"/>
    <w:rsid w:val="006B4345"/>
    <w:rsid w:val="006B7866"/>
    <w:rsid w:val="006C4F32"/>
    <w:rsid w:val="006D2C75"/>
    <w:rsid w:val="006E2C26"/>
    <w:rsid w:val="006E48D1"/>
    <w:rsid w:val="006E61C5"/>
    <w:rsid w:val="0070119D"/>
    <w:rsid w:val="00706F40"/>
    <w:rsid w:val="00717BE4"/>
    <w:rsid w:val="00726764"/>
    <w:rsid w:val="00727F4A"/>
    <w:rsid w:val="007324A9"/>
    <w:rsid w:val="00734102"/>
    <w:rsid w:val="007363AD"/>
    <w:rsid w:val="00743C7B"/>
    <w:rsid w:val="007813C0"/>
    <w:rsid w:val="00786DE0"/>
    <w:rsid w:val="007965F4"/>
    <w:rsid w:val="007A0E97"/>
    <w:rsid w:val="007A3C4C"/>
    <w:rsid w:val="007A79A2"/>
    <w:rsid w:val="007B0DA0"/>
    <w:rsid w:val="007B2F71"/>
    <w:rsid w:val="007C72FF"/>
    <w:rsid w:val="007E1C7D"/>
    <w:rsid w:val="007E3CE5"/>
    <w:rsid w:val="007E7F8C"/>
    <w:rsid w:val="007F140C"/>
    <w:rsid w:val="007F1BB1"/>
    <w:rsid w:val="007F4672"/>
    <w:rsid w:val="007F727F"/>
    <w:rsid w:val="00804DE1"/>
    <w:rsid w:val="008054C6"/>
    <w:rsid w:val="00811065"/>
    <w:rsid w:val="008129F4"/>
    <w:rsid w:val="008143CB"/>
    <w:rsid w:val="00816D8F"/>
    <w:rsid w:val="00832170"/>
    <w:rsid w:val="00834E1B"/>
    <w:rsid w:val="008356B4"/>
    <w:rsid w:val="008413A3"/>
    <w:rsid w:val="00842D56"/>
    <w:rsid w:val="008625FE"/>
    <w:rsid w:val="008711A7"/>
    <w:rsid w:val="008767F8"/>
    <w:rsid w:val="008807E6"/>
    <w:rsid w:val="008931F8"/>
    <w:rsid w:val="008A30E1"/>
    <w:rsid w:val="008A7A7E"/>
    <w:rsid w:val="008B1430"/>
    <w:rsid w:val="008C4E58"/>
    <w:rsid w:val="008D0DEE"/>
    <w:rsid w:val="008E13D7"/>
    <w:rsid w:val="008E29BC"/>
    <w:rsid w:val="008E3B28"/>
    <w:rsid w:val="008F3976"/>
    <w:rsid w:val="008F5970"/>
    <w:rsid w:val="008F6943"/>
    <w:rsid w:val="00913665"/>
    <w:rsid w:val="009176C0"/>
    <w:rsid w:val="00925F35"/>
    <w:rsid w:val="00926419"/>
    <w:rsid w:val="009325A2"/>
    <w:rsid w:val="00936855"/>
    <w:rsid w:val="00937970"/>
    <w:rsid w:val="009520DA"/>
    <w:rsid w:val="00952589"/>
    <w:rsid w:val="009534B7"/>
    <w:rsid w:val="009547AB"/>
    <w:rsid w:val="009566D9"/>
    <w:rsid w:val="0096661C"/>
    <w:rsid w:val="00976B0C"/>
    <w:rsid w:val="0098058A"/>
    <w:rsid w:val="00983AA9"/>
    <w:rsid w:val="00985D05"/>
    <w:rsid w:val="00986095"/>
    <w:rsid w:val="00994C40"/>
    <w:rsid w:val="009A33ED"/>
    <w:rsid w:val="009C0CAE"/>
    <w:rsid w:val="009C2B67"/>
    <w:rsid w:val="009E28E4"/>
    <w:rsid w:val="00A03564"/>
    <w:rsid w:val="00A13E74"/>
    <w:rsid w:val="00A33252"/>
    <w:rsid w:val="00A420E7"/>
    <w:rsid w:val="00A50D13"/>
    <w:rsid w:val="00A5165D"/>
    <w:rsid w:val="00A532B3"/>
    <w:rsid w:val="00A6049D"/>
    <w:rsid w:val="00A6190D"/>
    <w:rsid w:val="00A67CA0"/>
    <w:rsid w:val="00A7288C"/>
    <w:rsid w:val="00A75F9F"/>
    <w:rsid w:val="00A830DF"/>
    <w:rsid w:val="00A84364"/>
    <w:rsid w:val="00A86746"/>
    <w:rsid w:val="00A97331"/>
    <w:rsid w:val="00AA5024"/>
    <w:rsid w:val="00AA717F"/>
    <w:rsid w:val="00AB6FF7"/>
    <w:rsid w:val="00AB7469"/>
    <w:rsid w:val="00AC4727"/>
    <w:rsid w:val="00AC5EAC"/>
    <w:rsid w:val="00AC74C3"/>
    <w:rsid w:val="00AD30C8"/>
    <w:rsid w:val="00AE4B40"/>
    <w:rsid w:val="00AE7E9A"/>
    <w:rsid w:val="00AF4F93"/>
    <w:rsid w:val="00AF62B9"/>
    <w:rsid w:val="00B02507"/>
    <w:rsid w:val="00B05CA5"/>
    <w:rsid w:val="00B12898"/>
    <w:rsid w:val="00B14B60"/>
    <w:rsid w:val="00B15CF7"/>
    <w:rsid w:val="00B20258"/>
    <w:rsid w:val="00B32166"/>
    <w:rsid w:val="00B52C7D"/>
    <w:rsid w:val="00B57034"/>
    <w:rsid w:val="00B634A3"/>
    <w:rsid w:val="00B63E27"/>
    <w:rsid w:val="00B660D9"/>
    <w:rsid w:val="00B671DC"/>
    <w:rsid w:val="00B75780"/>
    <w:rsid w:val="00B87336"/>
    <w:rsid w:val="00B906D9"/>
    <w:rsid w:val="00B92AC9"/>
    <w:rsid w:val="00B95605"/>
    <w:rsid w:val="00BA64FB"/>
    <w:rsid w:val="00BB11DF"/>
    <w:rsid w:val="00BC5300"/>
    <w:rsid w:val="00BD76D8"/>
    <w:rsid w:val="00BE0B1F"/>
    <w:rsid w:val="00BE1528"/>
    <w:rsid w:val="00BE3190"/>
    <w:rsid w:val="00BE3781"/>
    <w:rsid w:val="00BF4E4F"/>
    <w:rsid w:val="00C06997"/>
    <w:rsid w:val="00C15EA9"/>
    <w:rsid w:val="00C20B88"/>
    <w:rsid w:val="00C230EC"/>
    <w:rsid w:val="00C34DB9"/>
    <w:rsid w:val="00C50364"/>
    <w:rsid w:val="00C6518B"/>
    <w:rsid w:val="00C674EC"/>
    <w:rsid w:val="00C76EBA"/>
    <w:rsid w:val="00C8198F"/>
    <w:rsid w:val="00C90323"/>
    <w:rsid w:val="00C96452"/>
    <w:rsid w:val="00C96509"/>
    <w:rsid w:val="00C97931"/>
    <w:rsid w:val="00CA3C28"/>
    <w:rsid w:val="00CA5ABA"/>
    <w:rsid w:val="00CA71E1"/>
    <w:rsid w:val="00CA75F5"/>
    <w:rsid w:val="00CB300B"/>
    <w:rsid w:val="00CB648B"/>
    <w:rsid w:val="00CF0CA3"/>
    <w:rsid w:val="00D00397"/>
    <w:rsid w:val="00D11244"/>
    <w:rsid w:val="00D129EF"/>
    <w:rsid w:val="00D16D04"/>
    <w:rsid w:val="00D34695"/>
    <w:rsid w:val="00D37575"/>
    <w:rsid w:val="00D41F27"/>
    <w:rsid w:val="00D43A4A"/>
    <w:rsid w:val="00D55932"/>
    <w:rsid w:val="00D71BB2"/>
    <w:rsid w:val="00D86D8F"/>
    <w:rsid w:val="00D91027"/>
    <w:rsid w:val="00D93193"/>
    <w:rsid w:val="00D94C26"/>
    <w:rsid w:val="00DA1C80"/>
    <w:rsid w:val="00DA3363"/>
    <w:rsid w:val="00DB3B90"/>
    <w:rsid w:val="00DB7CD4"/>
    <w:rsid w:val="00DD11B5"/>
    <w:rsid w:val="00DD5E36"/>
    <w:rsid w:val="00DD6137"/>
    <w:rsid w:val="00DF05BC"/>
    <w:rsid w:val="00DF3EAC"/>
    <w:rsid w:val="00E01141"/>
    <w:rsid w:val="00E10EB8"/>
    <w:rsid w:val="00E17188"/>
    <w:rsid w:val="00E174F8"/>
    <w:rsid w:val="00E20DA1"/>
    <w:rsid w:val="00E37B17"/>
    <w:rsid w:val="00E42AA4"/>
    <w:rsid w:val="00E44470"/>
    <w:rsid w:val="00E50384"/>
    <w:rsid w:val="00E542EC"/>
    <w:rsid w:val="00E6166A"/>
    <w:rsid w:val="00E631F5"/>
    <w:rsid w:val="00E63C68"/>
    <w:rsid w:val="00E71F5A"/>
    <w:rsid w:val="00E76B99"/>
    <w:rsid w:val="00E851AB"/>
    <w:rsid w:val="00E90D14"/>
    <w:rsid w:val="00EA3915"/>
    <w:rsid w:val="00EA534E"/>
    <w:rsid w:val="00EA54A7"/>
    <w:rsid w:val="00EA67BC"/>
    <w:rsid w:val="00EA7FD3"/>
    <w:rsid w:val="00EB3D90"/>
    <w:rsid w:val="00EB3DA5"/>
    <w:rsid w:val="00EB6077"/>
    <w:rsid w:val="00EC278D"/>
    <w:rsid w:val="00EC3135"/>
    <w:rsid w:val="00ED0059"/>
    <w:rsid w:val="00ED5392"/>
    <w:rsid w:val="00EE4FA2"/>
    <w:rsid w:val="00EE5CB0"/>
    <w:rsid w:val="00EE7247"/>
    <w:rsid w:val="00EF2AE9"/>
    <w:rsid w:val="00EF5F42"/>
    <w:rsid w:val="00F024A7"/>
    <w:rsid w:val="00F0461E"/>
    <w:rsid w:val="00F054FB"/>
    <w:rsid w:val="00F22D75"/>
    <w:rsid w:val="00F27209"/>
    <w:rsid w:val="00F363F9"/>
    <w:rsid w:val="00F42995"/>
    <w:rsid w:val="00F43B7D"/>
    <w:rsid w:val="00F571B7"/>
    <w:rsid w:val="00F6567C"/>
    <w:rsid w:val="00F70F1C"/>
    <w:rsid w:val="00F839EE"/>
    <w:rsid w:val="00F8649F"/>
    <w:rsid w:val="00F87D4D"/>
    <w:rsid w:val="00F9617C"/>
    <w:rsid w:val="00FA2B7E"/>
    <w:rsid w:val="00FB29A6"/>
    <w:rsid w:val="00FB39BE"/>
    <w:rsid w:val="00FB5FB4"/>
    <w:rsid w:val="00FB6CF0"/>
    <w:rsid w:val="00FC0F90"/>
    <w:rsid w:val="00FC5A08"/>
    <w:rsid w:val="00FC7F1E"/>
    <w:rsid w:val="00FE1C75"/>
    <w:rsid w:val="00FF13BC"/>
    <w:rsid w:val="00FF400D"/>
    <w:rsid w:val="00FF7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/>
    <o:shapelayout v:ext="edit">
      <o:idmap v:ext="edit" data="1"/>
    </o:shapelayout>
  </w:shapeDefaults>
  <w:decimalSymbol w:val=","/>
  <w:listSeparator w:val=";"/>
  <w14:docId w14:val="7109F380"/>
  <w15:chartTrackingRefBased/>
  <w15:docId w15:val="{5EA81C65-62D1-4A58-A309-63766A013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547AB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7C2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7C23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87C2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7C23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55567"/>
    <w:pPr>
      <w:ind w:left="720"/>
    </w:pPr>
    <w:rPr>
      <w:rFonts w:ascii="Calibri" w:hAnsi="Calibri" w:cs="Calibri"/>
      <w:sz w:val="22"/>
      <w:szCs w:val="22"/>
      <w:lang w:eastAsia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504E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4E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4E8D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4E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E8D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4E8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E8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839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Tegn">
    <w:name w:val="EndNote Bibliography Tegn"/>
    <w:basedOn w:val="DefaultParagraphFont"/>
    <w:link w:val="EndNoteBibliography"/>
    <w:locked/>
    <w:rsid w:val="00E4447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E44470"/>
    <w:pPr>
      <w:spacing w:after="160"/>
    </w:pPr>
    <w:rPr>
      <w:rFonts w:ascii="Calibri" w:hAnsi="Calibri" w:cs="Calibri"/>
      <w:noProof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0932BE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01BC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43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029C2F-99C1-429F-B3F2-8D395AE756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1</Words>
  <Characters>149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cGhie</dc:creator>
  <cp:keywords/>
  <dc:description/>
  <cp:lastModifiedBy>David McGhie</cp:lastModifiedBy>
  <cp:revision>418</cp:revision>
  <dcterms:created xsi:type="dcterms:W3CDTF">2019-12-11T09:23:00Z</dcterms:created>
  <dcterms:modified xsi:type="dcterms:W3CDTF">2020-06-30T10:17:00Z</dcterms:modified>
</cp:coreProperties>
</file>